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5BC39B" w14:textId="0653F8E7" w:rsidR="00982A71" w:rsidRPr="00C7508A" w:rsidRDefault="000A6A40" w:rsidP="00982A71">
      <w:pPr>
        <w:pStyle w:val="Body"/>
        <w:outlineLvl w:val="0"/>
        <w:rPr>
          <w:rStyle w:val="None"/>
          <w:rFonts w:ascii="Arial" w:hAnsi="Arial" w:cs="Arial"/>
          <w:sz w:val="20"/>
          <w:szCs w:val="20"/>
          <w:lang w:val="en-GB"/>
        </w:rPr>
      </w:pPr>
      <w:r w:rsidRPr="000A6A40">
        <w:rPr>
          <w:rStyle w:val="None"/>
          <w:rFonts w:ascii="Arial" w:hAnsi="Arial" w:cs="Arial"/>
          <w:b/>
          <w:sz w:val="20"/>
          <w:szCs w:val="20"/>
          <w:lang w:val="en-GB"/>
        </w:rPr>
        <w:t>Supplementary M</w:t>
      </w:r>
      <w:r w:rsidR="00982A71" w:rsidRPr="000A6A40">
        <w:rPr>
          <w:rStyle w:val="None"/>
          <w:rFonts w:ascii="Arial" w:hAnsi="Arial" w:cs="Arial"/>
          <w:b/>
          <w:sz w:val="20"/>
          <w:szCs w:val="20"/>
          <w:lang w:val="en-GB"/>
        </w:rPr>
        <w:t>aterial</w:t>
      </w:r>
      <w:r w:rsidR="00982A71" w:rsidRPr="00C7508A">
        <w:rPr>
          <w:rStyle w:val="None"/>
          <w:rFonts w:ascii="Arial" w:hAnsi="Arial" w:cs="Arial"/>
          <w:sz w:val="20"/>
          <w:szCs w:val="20"/>
          <w:lang w:val="en-GB"/>
        </w:rPr>
        <w:t xml:space="preserve">: IHC protocol for the antibodies ER, PR, HER2, Ki 67 </w:t>
      </w:r>
      <w:r w:rsidR="00982A71">
        <w:rPr>
          <w:rStyle w:val="None"/>
          <w:rFonts w:ascii="Arial" w:hAnsi="Arial" w:cs="Arial"/>
          <w:sz w:val="20"/>
          <w:szCs w:val="20"/>
          <w:lang w:val="en-GB"/>
        </w:rPr>
        <w:t>and CISH.</w:t>
      </w:r>
    </w:p>
    <w:p w14:paraId="416BC72F" w14:textId="77777777" w:rsidR="00982A71" w:rsidRPr="00C7508A" w:rsidRDefault="00982A71" w:rsidP="00982A71">
      <w:pPr>
        <w:pStyle w:val="Body"/>
        <w:rPr>
          <w:rStyle w:val="None"/>
          <w:rFonts w:ascii="Arial" w:hAnsi="Arial" w:cs="Arial"/>
          <w:sz w:val="20"/>
          <w:szCs w:val="20"/>
          <w:lang w:val="en-GB"/>
        </w:rPr>
      </w:pPr>
    </w:p>
    <w:p w14:paraId="5EC5208D" w14:textId="77777777" w:rsidR="00982A71" w:rsidRPr="00C7508A" w:rsidRDefault="00982A71" w:rsidP="00982A71">
      <w:pPr>
        <w:pStyle w:val="Body"/>
        <w:spacing w:line="360" w:lineRule="auto"/>
        <w:jc w:val="both"/>
        <w:rPr>
          <w:rStyle w:val="None"/>
          <w:rFonts w:ascii="Arial" w:hAnsi="Arial" w:cs="Arial"/>
          <w:sz w:val="20"/>
          <w:szCs w:val="20"/>
          <w:lang w:val="en-GB"/>
        </w:rPr>
      </w:pPr>
      <w:r w:rsidRPr="00C7508A">
        <w:rPr>
          <w:rStyle w:val="None"/>
          <w:rFonts w:ascii="Arial" w:hAnsi="Arial" w:cs="Arial"/>
          <w:sz w:val="20"/>
          <w:szCs w:val="20"/>
          <w:lang w:val="en-GB"/>
        </w:rPr>
        <w:t xml:space="preserve">As regard to HER2 IHC, sections were stained using </w:t>
      </w:r>
      <w:proofErr w:type="spellStart"/>
      <w:r w:rsidRPr="00C7508A">
        <w:rPr>
          <w:rStyle w:val="None"/>
          <w:rFonts w:ascii="Arial" w:hAnsi="Arial" w:cs="Arial"/>
          <w:sz w:val="20"/>
          <w:szCs w:val="20"/>
          <w:lang w:val="en-GB"/>
        </w:rPr>
        <w:t>Novocastra</w:t>
      </w:r>
      <w:proofErr w:type="spellEnd"/>
      <w:r w:rsidRPr="00C7508A">
        <w:rPr>
          <w:rStyle w:val="None"/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C7508A">
        <w:rPr>
          <w:rStyle w:val="None"/>
          <w:rFonts w:ascii="Arial" w:hAnsi="Arial" w:cs="Arial"/>
          <w:sz w:val="20"/>
          <w:szCs w:val="20"/>
          <w:lang w:val="en-GB"/>
        </w:rPr>
        <w:t>Novolink</w:t>
      </w:r>
      <w:proofErr w:type="spellEnd"/>
      <w:r w:rsidRPr="00C7508A">
        <w:rPr>
          <w:rStyle w:val="None"/>
          <w:rFonts w:ascii="Arial" w:hAnsi="Arial" w:cs="Arial"/>
          <w:sz w:val="20"/>
          <w:szCs w:val="20"/>
          <w:lang w:val="en-GB"/>
        </w:rPr>
        <w:t xml:space="preserve"> polymer detection system (Leica, Newcastle, UK). 4µm TMA sections were deparaffinised on thermal plate then rehydrated on Leica </w:t>
      </w:r>
      <w:proofErr w:type="spellStart"/>
      <w:r w:rsidRPr="00C7508A">
        <w:rPr>
          <w:rStyle w:val="None"/>
          <w:rFonts w:ascii="Arial" w:hAnsi="Arial" w:cs="Arial"/>
          <w:sz w:val="20"/>
          <w:szCs w:val="20"/>
          <w:lang w:val="en-GB"/>
        </w:rPr>
        <w:t>autostainer</w:t>
      </w:r>
      <w:proofErr w:type="spellEnd"/>
      <w:r w:rsidRPr="00C7508A">
        <w:rPr>
          <w:rStyle w:val="None"/>
          <w:rFonts w:ascii="Arial" w:hAnsi="Arial" w:cs="Arial"/>
          <w:sz w:val="20"/>
          <w:szCs w:val="20"/>
          <w:lang w:val="en-GB"/>
        </w:rPr>
        <w:t xml:space="preserve"> (2x xylene, each 5 </w:t>
      </w:r>
      <w:proofErr w:type="gramStart"/>
      <w:r w:rsidRPr="00C7508A">
        <w:rPr>
          <w:rStyle w:val="None"/>
          <w:rFonts w:ascii="Arial" w:hAnsi="Arial" w:cs="Arial"/>
          <w:sz w:val="20"/>
          <w:szCs w:val="20"/>
          <w:lang w:val="en-GB"/>
        </w:rPr>
        <w:t>minutes</w:t>
      </w:r>
      <w:proofErr w:type="gramEnd"/>
      <w:r w:rsidRPr="00C7508A">
        <w:rPr>
          <w:rStyle w:val="None"/>
          <w:rFonts w:ascii="Arial" w:hAnsi="Arial" w:cs="Arial"/>
          <w:sz w:val="20"/>
          <w:szCs w:val="20"/>
          <w:lang w:val="en-GB"/>
        </w:rPr>
        <w:t>, 2x of 100% ethanol at 2 minutes each, 2x of 95% ethanol at 2 minutes each, 2x of 70% ethanol at 2 minutes each and deionised water, dH2O for 2 minutes). Heat induced epitope retrieval using citrate buffer was performed for all antibodies except for HER2 where no antigen retrieval was performed. The sections were incubated with peroxidase block for 5 minutes. After 3x washes with Tris Buffered Solution – Tween® 20 (TBS-Tween® 20), application of protein block was done for 5 minutes. After 3x washes, incubation of the sections with polyclonal rabbit anti c-</w:t>
      </w:r>
      <w:proofErr w:type="spellStart"/>
      <w:r w:rsidRPr="00C7508A">
        <w:rPr>
          <w:rStyle w:val="None"/>
          <w:rFonts w:ascii="Arial" w:hAnsi="Arial" w:cs="Arial"/>
          <w:sz w:val="20"/>
          <w:szCs w:val="20"/>
          <w:lang w:val="en-GB"/>
        </w:rPr>
        <w:t>erb</w:t>
      </w:r>
      <w:proofErr w:type="spellEnd"/>
      <w:r w:rsidRPr="00C7508A">
        <w:rPr>
          <w:rStyle w:val="None"/>
          <w:rFonts w:ascii="Arial" w:hAnsi="Arial" w:cs="Arial"/>
          <w:sz w:val="20"/>
          <w:szCs w:val="20"/>
          <w:lang w:val="en-GB"/>
        </w:rPr>
        <w:t xml:space="preserve"> B2 (1:400) for 30 minutes, monoclonal mouse anti-PR (clon</w:t>
      </w:r>
      <w:r>
        <w:rPr>
          <w:rStyle w:val="None"/>
          <w:rFonts w:ascii="Arial" w:hAnsi="Arial" w:cs="Arial"/>
          <w:sz w:val="20"/>
          <w:szCs w:val="20"/>
          <w:lang w:val="en-GB"/>
        </w:rPr>
        <w:t>e PgR636, 1:150) for 30 minutes and</w:t>
      </w:r>
      <w:r w:rsidRPr="00C7508A">
        <w:rPr>
          <w:rStyle w:val="None"/>
          <w:rFonts w:ascii="Arial" w:hAnsi="Arial" w:cs="Arial"/>
          <w:sz w:val="20"/>
          <w:szCs w:val="20"/>
          <w:lang w:val="en-GB"/>
        </w:rPr>
        <w:t xml:space="preserve"> Ki 67 (clone MILB1, 1:100) for 60 minutes at room temperature (RT) was done. Washing as previously described was done followed by application of post-primary antibody for 30 minutes. After 3x washes, incubation with </w:t>
      </w:r>
      <w:proofErr w:type="spellStart"/>
      <w:r w:rsidRPr="00C7508A">
        <w:rPr>
          <w:rStyle w:val="None"/>
          <w:rFonts w:ascii="Arial" w:hAnsi="Arial" w:cs="Arial"/>
          <w:sz w:val="20"/>
          <w:szCs w:val="20"/>
          <w:lang w:val="en-GB"/>
        </w:rPr>
        <w:t>Novolink</w:t>
      </w:r>
      <w:proofErr w:type="spellEnd"/>
      <w:r w:rsidRPr="00C7508A">
        <w:rPr>
          <w:rStyle w:val="None"/>
          <w:rFonts w:ascii="Arial" w:hAnsi="Arial" w:cs="Arial"/>
          <w:sz w:val="20"/>
          <w:szCs w:val="20"/>
          <w:lang w:val="en-GB"/>
        </w:rPr>
        <w:t xml:space="preserve"> Polymer for 30 minutes. 3,30-Diaminobenzidine tetrahydrochloride (</w:t>
      </w:r>
      <w:proofErr w:type="spellStart"/>
      <w:r w:rsidRPr="00C7508A">
        <w:rPr>
          <w:rStyle w:val="None"/>
          <w:rFonts w:ascii="Arial" w:hAnsi="Arial" w:cs="Arial"/>
          <w:sz w:val="20"/>
          <w:szCs w:val="20"/>
          <w:lang w:val="en-GB"/>
        </w:rPr>
        <w:t>Novolink</w:t>
      </w:r>
      <w:proofErr w:type="spellEnd"/>
      <w:r w:rsidRPr="00C7508A">
        <w:rPr>
          <w:rStyle w:val="None"/>
          <w:rFonts w:ascii="Arial" w:hAnsi="Arial" w:cs="Arial"/>
          <w:sz w:val="20"/>
          <w:szCs w:val="20"/>
          <w:lang w:val="en-GB"/>
        </w:rPr>
        <w:t xml:space="preserve"> DAB substrate buffer) was used as a chromogenic substance after 3x washes. Sections were counterstained with haematoxylin for 6 minutes and then dehydrated in Leica </w:t>
      </w:r>
      <w:proofErr w:type="spellStart"/>
      <w:r w:rsidRPr="00C7508A">
        <w:rPr>
          <w:rStyle w:val="None"/>
          <w:rFonts w:ascii="Arial" w:hAnsi="Arial" w:cs="Arial"/>
          <w:sz w:val="20"/>
          <w:szCs w:val="20"/>
          <w:lang w:val="en-GB"/>
        </w:rPr>
        <w:t>autostainer</w:t>
      </w:r>
      <w:proofErr w:type="spellEnd"/>
      <w:r w:rsidRPr="00C7508A">
        <w:rPr>
          <w:rStyle w:val="None"/>
          <w:rFonts w:ascii="Arial" w:hAnsi="Arial" w:cs="Arial"/>
          <w:sz w:val="20"/>
          <w:szCs w:val="20"/>
          <w:lang w:val="en-GB"/>
        </w:rPr>
        <w:t xml:space="preserve"> then cover-slipped with </w:t>
      </w:r>
      <w:proofErr w:type="spellStart"/>
      <w:r w:rsidRPr="00C7508A">
        <w:rPr>
          <w:rStyle w:val="None"/>
          <w:rFonts w:ascii="Arial" w:hAnsi="Arial" w:cs="Arial"/>
          <w:sz w:val="20"/>
          <w:szCs w:val="20"/>
          <w:lang w:val="en-GB"/>
        </w:rPr>
        <w:t>Distyrene</w:t>
      </w:r>
      <w:proofErr w:type="spellEnd"/>
      <w:r w:rsidRPr="00C7508A">
        <w:rPr>
          <w:rStyle w:val="None"/>
          <w:rFonts w:ascii="Arial" w:hAnsi="Arial" w:cs="Arial"/>
          <w:sz w:val="20"/>
          <w:szCs w:val="20"/>
          <w:lang w:val="en-GB"/>
        </w:rPr>
        <w:t xml:space="preserve"> Polystyrene Xylene (DPX). As regard to ER, the sections were stained on the Ventana Benchmark® ULTRA system (Tucson, Arizona, USA) using Ventana anti-ER (SP1) Rabbit Monoclonal Primary Antibody as per the recommended protocol. Sections were deparaffinised, and antigen retrieval was performed with Cell Conditioner 1 (CC1) for 60 min. Then the primary antibody was applied for 16 minutes at 37°C followed by the </w:t>
      </w:r>
      <w:proofErr w:type="spellStart"/>
      <w:r w:rsidRPr="00C7508A">
        <w:rPr>
          <w:rStyle w:val="None"/>
          <w:rFonts w:ascii="Arial" w:hAnsi="Arial" w:cs="Arial"/>
          <w:sz w:val="20"/>
          <w:szCs w:val="20"/>
          <w:lang w:val="en-GB"/>
        </w:rPr>
        <w:t>OptiView</w:t>
      </w:r>
      <w:proofErr w:type="spellEnd"/>
      <w:r w:rsidRPr="00C7508A">
        <w:rPr>
          <w:rStyle w:val="None"/>
          <w:rFonts w:ascii="Arial" w:hAnsi="Arial" w:cs="Arial"/>
          <w:sz w:val="20"/>
          <w:szCs w:val="20"/>
          <w:lang w:val="en-GB"/>
        </w:rPr>
        <w:t xml:space="preserve"> HQ Linker for 8 minutes and the </w:t>
      </w:r>
      <w:proofErr w:type="spellStart"/>
      <w:r w:rsidRPr="00C7508A">
        <w:rPr>
          <w:rStyle w:val="None"/>
          <w:rFonts w:ascii="Arial" w:hAnsi="Arial" w:cs="Arial"/>
          <w:sz w:val="20"/>
          <w:szCs w:val="20"/>
          <w:lang w:val="en-GB"/>
        </w:rPr>
        <w:t>OptiView</w:t>
      </w:r>
      <w:proofErr w:type="spellEnd"/>
      <w:r w:rsidRPr="00C7508A">
        <w:rPr>
          <w:rStyle w:val="None"/>
          <w:rFonts w:ascii="Arial" w:hAnsi="Arial" w:cs="Arial"/>
          <w:sz w:val="20"/>
          <w:szCs w:val="20"/>
          <w:lang w:val="en-GB"/>
        </w:rPr>
        <w:t xml:space="preserve"> HRP Multimer for 8 minutes. Counter-staining was performed with Mayer’s h</w:t>
      </w:r>
      <w:r>
        <w:rPr>
          <w:rStyle w:val="None"/>
          <w:rFonts w:ascii="Arial" w:hAnsi="Arial" w:cs="Arial"/>
          <w:sz w:val="20"/>
          <w:szCs w:val="20"/>
          <w:lang w:val="en-GB"/>
        </w:rPr>
        <w:t>a</w:t>
      </w:r>
      <w:r w:rsidRPr="00C7508A">
        <w:rPr>
          <w:rStyle w:val="None"/>
          <w:rFonts w:ascii="Arial" w:hAnsi="Arial" w:cs="Arial"/>
          <w:sz w:val="20"/>
          <w:szCs w:val="20"/>
          <w:lang w:val="en-GB"/>
        </w:rPr>
        <w:t>ematoxylin.</w:t>
      </w:r>
    </w:p>
    <w:p w14:paraId="4B7EB031" w14:textId="77777777" w:rsidR="00982A71" w:rsidRPr="00C7508A" w:rsidRDefault="00982A71" w:rsidP="00982A71">
      <w:pPr>
        <w:pStyle w:val="Body"/>
        <w:spacing w:line="360" w:lineRule="auto"/>
        <w:jc w:val="both"/>
        <w:rPr>
          <w:rStyle w:val="None"/>
          <w:rFonts w:ascii="Arial" w:hAnsi="Arial" w:cs="Arial"/>
          <w:sz w:val="20"/>
          <w:szCs w:val="20"/>
          <w:lang w:val="en-GB"/>
        </w:rPr>
      </w:pPr>
    </w:p>
    <w:p w14:paraId="563A2203" w14:textId="77777777" w:rsidR="00982A71" w:rsidRDefault="00982A71" w:rsidP="00982A71">
      <w:pPr>
        <w:pStyle w:val="Body"/>
        <w:spacing w:line="360" w:lineRule="auto"/>
        <w:jc w:val="both"/>
        <w:rPr>
          <w:rStyle w:val="None"/>
          <w:rFonts w:ascii="Arial" w:hAnsi="Arial" w:cs="Arial"/>
          <w:sz w:val="20"/>
          <w:szCs w:val="20"/>
          <w:lang w:val="en-GB"/>
        </w:rPr>
      </w:pPr>
      <w:r w:rsidRPr="00C7508A">
        <w:rPr>
          <w:rStyle w:val="None"/>
          <w:rFonts w:ascii="Arial" w:hAnsi="Arial" w:cs="Arial"/>
          <w:sz w:val="20"/>
          <w:szCs w:val="20"/>
          <w:lang w:val="en-GB"/>
        </w:rPr>
        <w:t>CISH: Slides bearing TMA sections of pure DCIS tumours as well as cases associated with invasion were deparaffinised and incubated for 10 minutes (at 70°C on thermal plate) followed by dewaxing in xylene (twice, each is 5 minutes), and then gradient ethanol (each 5 minutes). Incubation of the slides with hydrogen peroxide, H</w:t>
      </w:r>
      <w:r w:rsidRPr="00C7508A">
        <w:rPr>
          <w:rStyle w:val="None"/>
          <w:rFonts w:ascii="Arial" w:hAnsi="Arial" w:cs="Arial"/>
          <w:sz w:val="20"/>
          <w:szCs w:val="20"/>
          <w:vertAlign w:val="subscript"/>
          <w:lang w:val="en-GB"/>
        </w:rPr>
        <w:t>2</w:t>
      </w:r>
      <w:r w:rsidRPr="00C7508A">
        <w:rPr>
          <w:rStyle w:val="None"/>
          <w:rFonts w:ascii="Arial" w:hAnsi="Arial" w:cs="Arial"/>
          <w:sz w:val="20"/>
          <w:szCs w:val="20"/>
          <w:lang w:val="en-GB"/>
        </w:rPr>
        <w:t>O</w:t>
      </w:r>
      <w:r w:rsidRPr="00C7508A">
        <w:rPr>
          <w:rStyle w:val="None"/>
          <w:rFonts w:ascii="Arial" w:hAnsi="Arial" w:cs="Arial"/>
          <w:sz w:val="20"/>
          <w:szCs w:val="20"/>
          <w:vertAlign w:val="subscript"/>
          <w:lang w:val="en-GB"/>
        </w:rPr>
        <w:t>2</w:t>
      </w:r>
      <w:r w:rsidRPr="00C7508A">
        <w:rPr>
          <w:rStyle w:val="None"/>
          <w:rFonts w:ascii="Arial" w:hAnsi="Arial" w:cs="Arial"/>
          <w:sz w:val="20"/>
          <w:szCs w:val="20"/>
          <w:lang w:val="en-GB"/>
        </w:rPr>
        <w:t xml:space="preserve"> (3%, for 5 minutes), followed by washing in distilled water (D.W.) was done. Treatment of the slides by pre-heated pre-treatment solution EDTA (PT2) for 15 minutes, was performed, followed by immediate transfer into distilled water (twice, 2 minutes each). Enzymatic digestion was carried out by drop-wise application of pepsin solution (ES1) to the tissue sections and incubation for 5 minutes at room temperature (RT) in a humidity chamber. After a wash in D.W, dehydration with graded ethanol followed by air dry sections was done. A ready to use DNA probe (</w:t>
      </w:r>
      <w:proofErr w:type="spellStart"/>
      <w:r w:rsidRPr="00C7508A">
        <w:rPr>
          <w:rStyle w:val="None"/>
          <w:rFonts w:ascii="Arial" w:hAnsi="Arial" w:cs="Arial"/>
          <w:sz w:val="20"/>
          <w:szCs w:val="20"/>
          <w:lang w:val="en-GB"/>
        </w:rPr>
        <w:t>ZytoDot</w:t>
      </w:r>
      <w:proofErr w:type="spellEnd"/>
      <w:r w:rsidRPr="00C7508A">
        <w:rPr>
          <w:rStyle w:val="None"/>
          <w:rFonts w:ascii="Arial" w:hAnsi="Arial" w:cs="Arial"/>
          <w:sz w:val="20"/>
          <w:szCs w:val="20"/>
          <w:lang w:val="en-GB"/>
        </w:rPr>
        <w:t xml:space="preserve"> 2C SPEC ERBB2/CEN 17 Probe, PD12) was applied to the slides (10μl per slide) and cover-slipped (22x22mm) then sealed with a layer of rubber cement. The sections were denatured on a thermal plate (80°C for 5 minutes), and hybridisation was carried out overnight at 37°C in a humidity chamber. After hybridisation, removal of the cover slip was done, and the slides were washed twice (each 5 minutes) with wash buffer SSC (WB1) (1</w:t>
      </w:r>
      <w:r w:rsidRPr="00C7508A">
        <w:rPr>
          <w:rStyle w:val="None"/>
          <w:rFonts w:ascii="Arial" w:hAnsi="Arial" w:cs="Arial"/>
          <w:sz w:val="20"/>
          <w:szCs w:val="20"/>
          <w:vertAlign w:val="superscript"/>
          <w:lang w:val="en-GB"/>
        </w:rPr>
        <w:t>st</w:t>
      </w:r>
      <w:r w:rsidRPr="00C7508A">
        <w:rPr>
          <w:rStyle w:val="None"/>
          <w:rFonts w:ascii="Arial" w:hAnsi="Arial" w:cs="Arial"/>
          <w:sz w:val="20"/>
          <w:szCs w:val="20"/>
          <w:lang w:val="en-GB"/>
        </w:rPr>
        <w:t xml:space="preserve"> wash at RT, and the 2</w:t>
      </w:r>
      <w:r w:rsidRPr="00C7508A">
        <w:rPr>
          <w:rStyle w:val="None"/>
          <w:rFonts w:ascii="Arial" w:hAnsi="Arial" w:cs="Arial"/>
          <w:sz w:val="20"/>
          <w:szCs w:val="20"/>
          <w:vertAlign w:val="superscript"/>
          <w:lang w:val="en-GB"/>
        </w:rPr>
        <w:t>nd</w:t>
      </w:r>
      <w:r w:rsidRPr="00C7508A">
        <w:rPr>
          <w:rStyle w:val="None"/>
          <w:rFonts w:ascii="Arial" w:hAnsi="Arial" w:cs="Arial"/>
          <w:sz w:val="20"/>
          <w:szCs w:val="20"/>
          <w:lang w:val="en-GB"/>
        </w:rPr>
        <w:t xml:space="preserve"> heated to 75°C). After two washes in D.W (1 minute each), immersion of the slides into 1x Wash Buffer TBS (prepared using WB5) was done. The </w:t>
      </w:r>
      <w:r w:rsidRPr="00C7508A">
        <w:rPr>
          <w:rStyle w:val="None"/>
          <w:rFonts w:ascii="Arial" w:hAnsi="Arial" w:cs="Arial"/>
          <w:i/>
          <w:iCs/>
          <w:sz w:val="20"/>
          <w:szCs w:val="20"/>
          <w:lang w:val="en-GB"/>
        </w:rPr>
        <w:t>HER2</w:t>
      </w:r>
      <w:r w:rsidRPr="00C7508A">
        <w:rPr>
          <w:rStyle w:val="None"/>
          <w:rFonts w:ascii="Arial" w:hAnsi="Arial" w:cs="Arial"/>
          <w:sz w:val="20"/>
          <w:szCs w:val="20"/>
          <w:lang w:val="en-GB"/>
        </w:rPr>
        <w:t xml:space="preserve"> probe was detected by sequential incubation with anti-digoxigenin DIG/DNP-Mix (AB14) for 15 minutes (at 37°C in a humidity chamber), peroxidase polymer horseradish peroxidase HRP/AP-Polymer-Mix (AB13) for 15 minutes (at 37°C in a humidity chamber), AP-Red Solution B </w:t>
      </w:r>
      <w:r w:rsidRPr="00C7508A">
        <w:rPr>
          <w:rStyle w:val="None"/>
          <w:rFonts w:ascii="Arial" w:hAnsi="Arial" w:cs="Arial"/>
          <w:sz w:val="20"/>
          <w:szCs w:val="20"/>
          <w:lang w:val="en-GB"/>
        </w:rPr>
        <w:lastRenderedPageBreak/>
        <w:t>(SB6b) for 15 minutes (at RT) and HRP-Green Solution A (SB7a) for 15 minutes (at RT). Counter-staining by Nuclear Blue Solution (CS2) for 2 minutes was done followed by washing and dehydration in absolute ethanol followed by xylene. Covering the slides (22x22mm cover slips) using Alcoholic Mounting Solution (MT4) and air-dry slides for 30 minutes was the final step.</w:t>
      </w:r>
    </w:p>
    <w:p w14:paraId="0F37C19B" w14:textId="66934DDA" w:rsidR="00F92321" w:rsidRDefault="00F92321"/>
    <w:p w14:paraId="3C1E8AD9" w14:textId="7AC17AD3" w:rsidR="000A6A40" w:rsidRDefault="000A6A40"/>
    <w:p w14:paraId="56A14C73" w14:textId="77777777" w:rsidR="000A6A40" w:rsidRPr="00C7508A" w:rsidRDefault="000A6A40" w:rsidP="000A6A40">
      <w:pPr>
        <w:pStyle w:val="Body"/>
        <w:rPr>
          <w:rStyle w:val="None"/>
          <w:rFonts w:ascii="Arial" w:hAnsi="Arial" w:cs="Arial"/>
          <w:sz w:val="20"/>
          <w:szCs w:val="20"/>
          <w:lang w:val="en-GB"/>
        </w:rPr>
      </w:pPr>
      <w:r>
        <w:rPr>
          <w:rStyle w:val="None"/>
          <w:rFonts w:ascii="Arial" w:hAnsi="Arial" w:cs="Arial"/>
          <w:b/>
          <w:bCs/>
          <w:sz w:val="20"/>
          <w:szCs w:val="20"/>
          <w:lang w:val="en-GB"/>
        </w:rPr>
        <w:t>Supplementary T</w:t>
      </w:r>
      <w:r w:rsidRPr="00C7508A">
        <w:rPr>
          <w:rStyle w:val="None"/>
          <w:rFonts w:ascii="Arial" w:hAnsi="Arial" w:cs="Arial"/>
          <w:b/>
          <w:bCs/>
          <w:sz w:val="20"/>
          <w:szCs w:val="20"/>
          <w:lang w:val="en-GB"/>
        </w:rPr>
        <w:t>able 1:</w:t>
      </w:r>
      <w:r w:rsidRPr="00C7508A">
        <w:rPr>
          <w:rStyle w:val="None"/>
          <w:rFonts w:ascii="Arial" w:hAnsi="Arial" w:cs="Arial"/>
          <w:sz w:val="20"/>
          <w:szCs w:val="20"/>
          <w:lang w:val="en-GB"/>
        </w:rPr>
        <w:t xml:space="preserve">  Distribution of HER2 status using IHC and CISH in cases with multiple core</w:t>
      </w:r>
      <w:r>
        <w:rPr>
          <w:rStyle w:val="None"/>
          <w:rFonts w:ascii="Arial" w:hAnsi="Arial" w:cs="Arial"/>
          <w:sz w:val="20"/>
          <w:szCs w:val="20"/>
          <w:lang w:val="en-GB"/>
        </w:rPr>
        <w:t>s</w:t>
      </w:r>
      <w:r w:rsidRPr="00C7508A">
        <w:rPr>
          <w:rStyle w:val="None"/>
          <w:rFonts w:ascii="Arial" w:hAnsi="Arial" w:cs="Arial"/>
          <w:sz w:val="20"/>
          <w:szCs w:val="20"/>
          <w:lang w:val="en-GB"/>
        </w:rPr>
        <w:t>.</w:t>
      </w:r>
    </w:p>
    <w:p w14:paraId="04FEAF39" w14:textId="77777777" w:rsidR="000A6A40" w:rsidRPr="00C7508A" w:rsidRDefault="000A6A40" w:rsidP="000A6A40">
      <w:pPr>
        <w:pStyle w:val="Body"/>
        <w:rPr>
          <w:rStyle w:val="None"/>
          <w:rFonts w:ascii="Arial" w:hAnsi="Arial" w:cs="Arial"/>
          <w:sz w:val="20"/>
          <w:szCs w:val="20"/>
          <w:lang w:val="en-GB"/>
        </w:rPr>
      </w:pPr>
    </w:p>
    <w:tbl>
      <w:tblPr>
        <w:tblW w:w="906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823"/>
        <w:gridCol w:w="992"/>
        <w:gridCol w:w="992"/>
        <w:gridCol w:w="992"/>
        <w:gridCol w:w="2268"/>
      </w:tblGrid>
      <w:tr w:rsidR="000A6A40" w:rsidRPr="00C7508A" w14:paraId="2C5EF6E2" w14:textId="77777777" w:rsidTr="001E590F">
        <w:trPr>
          <w:trHeight w:val="230"/>
        </w:trPr>
        <w:tc>
          <w:tcPr>
            <w:tcW w:w="38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4D036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Number of TMA cores/case</w:t>
            </w:r>
          </w:p>
        </w:tc>
        <w:tc>
          <w:tcPr>
            <w:tcW w:w="29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46B6E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HER2 IHC/co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A1D32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HER2 CISH score</w:t>
            </w:r>
          </w:p>
        </w:tc>
      </w:tr>
      <w:tr w:rsidR="000A6A40" w:rsidRPr="00C7508A" w14:paraId="2D17FE72" w14:textId="77777777" w:rsidTr="001E590F">
        <w:trPr>
          <w:trHeight w:val="230"/>
        </w:trPr>
        <w:tc>
          <w:tcPr>
            <w:tcW w:w="38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320F45" w14:textId="77777777" w:rsidR="000A6A40" w:rsidRPr="00C7508A" w:rsidRDefault="000A6A40" w:rsidP="001E590F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0BBBB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0/1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EE3D5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70F43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3+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14F9C" w14:textId="77777777" w:rsidR="000A6A40" w:rsidRPr="00C7508A" w:rsidRDefault="000A6A40" w:rsidP="001E590F">
            <w:pPr>
              <w:rPr>
                <w:rFonts w:ascii="Arial" w:hAnsi="Arial" w:cs="Arial"/>
              </w:rPr>
            </w:pPr>
          </w:p>
        </w:tc>
      </w:tr>
      <w:tr w:rsidR="000A6A40" w:rsidRPr="00C7508A" w14:paraId="75844CF1" w14:textId="77777777" w:rsidTr="001E590F">
        <w:trPr>
          <w:trHeight w:val="230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92F0A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E3B06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B04FC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B0D0B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01C23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&gt;6</w:t>
            </w:r>
          </w:p>
        </w:tc>
      </w:tr>
      <w:tr w:rsidR="000A6A40" w:rsidRPr="00C7508A" w14:paraId="3B1F943E" w14:textId="77777777" w:rsidTr="001E590F">
        <w:trPr>
          <w:trHeight w:val="230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8BEC5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B8A45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458E7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355AF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AE428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&gt;6</w:t>
            </w:r>
          </w:p>
        </w:tc>
      </w:tr>
      <w:tr w:rsidR="000A6A40" w:rsidRPr="00C7508A" w14:paraId="1F395BCA" w14:textId="77777777" w:rsidTr="001E590F">
        <w:trPr>
          <w:trHeight w:val="230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6F3D4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44D5AB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5F02B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B5C70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362515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&gt;6</w:t>
            </w:r>
          </w:p>
        </w:tc>
      </w:tr>
      <w:tr w:rsidR="000A6A40" w:rsidRPr="00C7508A" w14:paraId="4315A989" w14:textId="77777777" w:rsidTr="001E590F">
        <w:trPr>
          <w:trHeight w:val="230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320F5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44946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BB60F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1416B2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77BD0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&gt;6</w:t>
            </w:r>
          </w:p>
        </w:tc>
      </w:tr>
      <w:tr w:rsidR="000A6A40" w:rsidRPr="00C7508A" w14:paraId="72477FE8" w14:textId="77777777" w:rsidTr="001E590F">
        <w:trPr>
          <w:trHeight w:val="230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5D7D8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6429A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35CC36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80B48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5B6EE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&lt;4</w:t>
            </w:r>
          </w:p>
        </w:tc>
      </w:tr>
      <w:tr w:rsidR="000A6A40" w:rsidRPr="00C7508A" w14:paraId="0F1DD02E" w14:textId="77777777" w:rsidTr="001E590F">
        <w:trPr>
          <w:trHeight w:val="230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2D101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8F897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5A1E9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10E14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61C70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&lt;4</w:t>
            </w:r>
          </w:p>
        </w:tc>
      </w:tr>
      <w:tr w:rsidR="000A6A40" w:rsidRPr="00C7508A" w14:paraId="517566D4" w14:textId="77777777" w:rsidTr="001E590F">
        <w:trPr>
          <w:trHeight w:val="230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81FE0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7B7976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FA0B3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4BE08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B0BEE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&gt;6</w:t>
            </w:r>
          </w:p>
        </w:tc>
      </w:tr>
      <w:tr w:rsidR="000A6A40" w:rsidRPr="00C7508A" w14:paraId="7B2F3011" w14:textId="77777777" w:rsidTr="001E590F">
        <w:trPr>
          <w:trHeight w:val="230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6A3CA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64EE1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CE70E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8CB57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DBED7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&lt;4</w:t>
            </w:r>
          </w:p>
        </w:tc>
      </w:tr>
      <w:tr w:rsidR="000A6A40" w:rsidRPr="00C7508A" w14:paraId="0FB4B09E" w14:textId="77777777" w:rsidTr="001E590F">
        <w:trPr>
          <w:trHeight w:val="230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406F1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B34AD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0A49E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81E16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6FFEB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&gt;6</w:t>
            </w:r>
          </w:p>
        </w:tc>
      </w:tr>
      <w:tr w:rsidR="000A6A40" w:rsidRPr="00C7508A" w14:paraId="1B0E7A1C" w14:textId="77777777" w:rsidTr="001E590F">
        <w:trPr>
          <w:trHeight w:val="230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85380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80E85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1E6EC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4C713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85E77D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&gt;6</w:t>
            </w:r>
          </w:p>
        </w:tc>
      </w:tr>
      <w:tr w:rsidR="000A6A40" w:rsidRPr="00C7508A" w14:paraId="4D0C01D4" w14:textId="77777777" w:rsidTr="001E590F">
        <w:trPr>
          <w:trHeight w:val="230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F3388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89416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60C39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3FC6B1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641ED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&gt;6</w:t>
            </w:r>
          </w:p>
        </w:tc>
      </w:tr>
      <w:tr w:rsidR="000A6A40" w:rsidRPr="00C7508A" w14:paraId="480977C3" w14:textId="77777777" w:rsidTr="001E590F">
        <w:trPr>
          <w:trHeight w:val="230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F0EF6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DD141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B174F0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E02296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B90AA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&gt;6</w:t>
            </w:r>
          </w:p>
        </w:tc>
      </w:tr>
      <w:tr w:rsidR="000A6A40" w:rsidRPr="00C7508A" w14:paraId="27E2EF4A" w14:textId="77777777" w:rsidTr="001E590F">
        <w:trPr>
          <w:trHeight w:val="230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461E9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D066F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C7B2F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E9005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7D068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&gt;6</w:t>
            </w:r>
          </w:p>
        </w:tc>
      </w:tr>
      <w:tr w:rsidR="000A6A40" w:rsidRPr="00C7508A" w14:paraId="329E8D1A" w14:textId="77777777" w:rsidTr="001E590F">
        <w:trPr>
          <w:trHeight w:val="230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2A4A0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2778D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12581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89212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86599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&lt;4</w:t>
            </w:r>
          </w:p>
        </w:tc>
      </w:tr>
      <w:tr w:rsidR="000A6A40" w:rsidRPr="00C7508A" w14:paraId="684F4217" w14:textId="77777777" w:rsidTr="001E590F">
        <w:trPr>
          <w:trHeight w:val="230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7F54A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9DF5D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AD790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C94FE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C9A7A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&lt;4</w:t>
            </w:r>
          </w:p>
        </w:tc>
      </w:tr>
      <w:tr w:rsidR="000A6A40" w:rsidRPr="00C7508A" w14:paraId="79EA6EEE" w14:textId="77777777" w:rsidTr="001E590F">
        <w:trPr>
          <w:trHeight w:val="230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74B4A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0350C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FB4B3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C3F85D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1BF09B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&lt;4</w:t>
            </w:r>
          </w:p>
        </w:tc>
      </w:tr>
      <w:tr w:rsidR="000A6A40" w:rsidRPr="00C7508A" w14:paraId="39868556" w14:textId="77777777" w:rsidTr="001E590F">
        <w:trPr>
          <w:trHeight w:val="230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E8DC8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20C19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16D7C6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60A5B7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22EB4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&lt;4</w:t>
            </w:r>
          </w:p>
        </w:tc>
      </w:tr>
      <w:tr w:rsidR="000A6A40" w:rsidRPr="00C7508A" w14:paraId="5A791111" w14:textId="77777777" w:rsidTr="001E590F">
        <w:trPr>
          <w:trHeight w:val="230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5F4D4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E58E1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4B749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9835A0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E0740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&lt;4</w:t>
            </w:r>
          </w:p>
        </w:tc>
      </w:tr>
      <w:tr w:rsidR="000A6A40" w:rsidRPr="00C7508A" w14:paraId="3C67D1F1" w14:textId="77777777" w:rsidTr="001E590F">
        <w:trPr>
          <w:trHeight w:val="230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0ABD0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C4751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E8D8E7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5CDAB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3FD1FE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&lt;4</w:t>
            </w:r>
          </w:p>
        </w:tc>
      </w:tr>
      <w:tr w:rsidR="000A6A40" w:rsidRPr="00C7508A" w14:paraId="2237CF6C" w14:textId="77777777" w:rsidTr="001E590F">
        <w:trPr>
          <w:trHeight w:val="230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DEE21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D55130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98792C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D8BEA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D5E4F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&lt;4</w:t>
            </w:r>
          </w:p>
        </w:tc>
      </w:tr>
      <w:tr w:rsidR="000A6A40" w:rsidRPr="00C7508A" w14:paraId="2295CD0D" w14:textId="77777777" w:rsidTr="001E590F">
        <w:trPr>
          <w:trHeight w:val="230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1D2A17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4959D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C7909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C0F4F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416A7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&lt;4</w:t>
            </w:r>
          </w:p>
        </w:tc>
      </w:tr>
      <w:tr w:rsidR="000A6A40" w:rsidRPr="00C7508A" w14:paraId="7CE67EF3" w14:textId="77777777" w:rsidTr="001E590F">
        <w:trPr>
          <w:trHeight w:val="230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83107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DDA6B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124E6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113FDA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B8628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&lt;4</w:t>
            </w:r>
          </w:p>
        </w:tc>
      </w:tr>
      <w:tr w:rsidR="000A6A40" w:rsidRPr="00C7508A" w14:paraId="1C78DF9A" w14:textId="77777777" w:rsidTr="001E590F">
        <w:trPr>
          <w:trHeight w:val="230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128FD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E3D5E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74EF40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B5B9F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68F6B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&lt;4</w:t>
            </w:r>
          </w:p>
        </w:tc>
      </w:tr>
      <w:tr w:rsidR="000A6A40" w:rsidRPr="00C7508A" w14:paraId="2784DB69" w14:textId="77777777" w:rsidTr="001E590F">
        <w:trPr>
          <w:trHeight w:val="230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6E7B7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45057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AF2EC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60EFF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9F626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&lt;4</w:t>
            </w:r>
          </w:p>
        </w:tc>
      </w:tr>
      <w:tr w:rsidR="000A6A40" w:rsidRPr="00C7508A" w14:paraId="0AF64C04" w14:textId="77777777" w:rsidTr="001E590F">
        <w:trPr>
          <w:trHeight w:val="230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E20930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73933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AA2D4C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8994B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DC68A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&lt;4</w:t>
            </w:r>
          </w:p>
        </w:tc>
      </w:tr>
      <w:tr w:rsidR="000A6A40" w:rsidRPr="00C7508A" w14:paraId="76B78710" w14:textId="77777777" w:rsidTr="001E590F">
        <w:trPr>
          <w:trHeight w:val="230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CEEB8E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F5F9C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39FEA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AAF58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5ACEC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&lt;4</w:t>
            </w:r>
          </w:p>
        </w:tc>
      </w:tr>
    </w:tbl>
    <w:p w14:paraId="79C56CE4" w14:textId="77777777" w:rsidR="000A6A40" w:rsidRDefault="000A6A40" w:rsidP="000A6A40"/>
    <w:p w14:paraId="1C361CF7" w14:textId="77777777" w:rsidR="000A6A40" w:rsidRPr="000A6A40" w:rsidRDefault="000A6A40" w:rsidP="000A6A40">
      <w:pPr>
        <w:pStyle w:val="Body"/>
        <w:ind w:left="-426"/>
        <w:rPr>
          <w:rStyle w:val="None"/>
          <w:rFonts w:ascii="Arial" w:hAnsi="Arial" w:cs="Arial"/>
          <w:sz w:val="20"/>
          <w:szCs w:val="20"/>
          <w:lang w:val="en-GB"/>
        </w:rPr>
      </w:pPr>
      <w:r w:rsidRPr="000A6A40">
        <w:rPr>
          <w:rStyle w:val="None"/>
          <w:rFonts w:ascii="Arial" w:hAnsi="Arial" w:cs="Arial"/>
          <w:b/>
          <w:bCs/>
          <w:sz w:val="20"/>
          <w:szCs w:val="20"/>
          <w:lang w:val="en-GB"/>
        </w:rPr>
        <w:t>Supplementary Table 2:</w:t>
      </w:r>
      <w:r w:rsidRPr="000A6A40">
        <w:rPr>
          <w:rStyle w:val="None"/>
          <w:rFonts w:ascii="Arial" w:hAnsi="Arial" w:cs="Arial"/>
          <w:sz w:val="20"/>
          <w:szCs w:val="20"/>
          <w:lang w:val="en-GB"/>
        </w:rPr>
        <w:t xml:space="preserve"> Clinicopathological characteristics of patients with pure DCIS in the study.</w:t>
      </w:r>
    </w:p>
    <w:p w14:paraId="6301E1C8" w14:textId="77777777" w:rsidR="000A6A40" w:rsidRPr="000A6A40" w:rsidRDefault="000A6A40" w:rsidP="000A6A40">
      <w:pPr>
        <w:pStyle w:val="Body"/>
        <w:ind w:left="-426"/>
        <w:rPr>
          <w:rStyle w:val="None"/>
          <w:rFonts w:ascii="Arial" w:hAnsi="Arial" w:cs="Arial"/>
          <w:sz w:val="20"/>
          <w:szCs w:val="20"/>
          <w:lang w:val="en-GB"/>
        </w:rPr>
      </w:pPr>
    </w:p>
    <w:tbl>
      <w:tblPr>
        <w:tblW w:w="10098" w:type="dxa"/>
        <w:tblInd w:w="-42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578"/>
        <w:gridCol w:w="1559"/>
        <w:gridCol w:w="1559"/>
        <w:gridCol w:w="1985"/>
        <w:gridCol w:w="1417"/>
      </w:tblGrid>
      <w:tr w:rsidR="000A6A40" w:rsidRPr="000A6A40" w14:paraId="2B55CFDE" w14:textId="77777777" w:rsidTr="001E590F">
        <w:trPr>
          <w:trHeight w:val="410"/>
        </w:trPr>
        <w:tc>
          <w:tcPr>
            <w:tcW w:w="3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F9C62" w14:textId="77777777" w:rsidR="000A6A40" w:rsidRPr="000A6A40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  <w:t>Paramet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F3690" w14:textId="77777777" w:rsidR="000A6A40" w:rsidRPr="000A6A40" w:rsidRDefault="000A6A40" w:rsidP="001E590F">
            <w:pPr>
              <w:pStyle w:val="Body"/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  <w:t>Total (n=651)</w:t>
            </w:r>
          </w:p>
          <w:p w14:paraId="40BD1FC8" w14:textId="77777777" w:rsidR="000A6A40" w:rsidRPr="000A6A40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7923F5" w14:textId="77777777" w:rsidR="000A6A40" w:rsidRPr="000A6A40" w:rsidRDefault="000A6A40" w:rsidP="001E590F">
            <w:pPr>
              <w:pStyle w:val="Body"/>
              <w:spacing w:line="20" w:lineRule="atLeast"/>
              <w:jc w:val="center"/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  <w:t>BCS (n=308)</w:t>
            </w:r>
          </w:p>
          <w:p w14:paraId="6C6541D9" w14:textId="77777777" w:rsidR="000A6A40" w:rsidRPr="000A6A40" w:rsidRDefault="000A6A40" w:rsidP="001E590F">
            <w:pPr>
              <w:pStyle w:val="Body"/>
              <w:spacing w:line="20" w:lineRule="atLeast"/>
              <w:jc w:val="center"/>
              <w:rPr>
                <w:rFonts w:ascii="Arial" w:hAnsi="Arial" w:cs="Arial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C057E" w14:textId="77777777" w:rsidR="000A6A40" w:rsidRPr="000A6A40" w:rsidRDefault="000A6A40" w:rsidP="001E590F">
            <w:pPr>
              <w:pStyle w:val="Body"/>
              <w:spacing w:line="20" w:lineRule="atLeast"/>
              <w:jc w:val="center"/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  <w:t>Mastectomy (n=343)</w:t>
            </w:r>
          </w:p>
          <w:p w14:paraId="138B565E" w14:textId="77777777" w:rsidR="000A6A40" w:rsidRPr="000A6A40" w:rsidRDefault="000A6A40" w:rsidP="001E590F">
            <w:pPr>
              <w:pStyle w:val="Body"/>
              <w:spacing w:line="20" w:lineRule="atLeast"/>
              <w:jc w:val="center"/>
              <w:rPr>
                <w:rFonts w:ascii="Arial" w:hAnsi="Arial" w:cs="Arial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D1256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χ</w:t>
            </w:r>
            <w:r w:rsidRPr="000A6A40">
              <w:rPr>
                <w:rStyle w:val="None"/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GB"/>
              </w:rPr>
              <w:t>2</w:t>
            </w:r>
          </w:p>
          <w:p w14:paraId="5035644D" w14:textId="77777777" w:rsidR="000A6A40" w:rsidRPr="000A6A40" w:rsidRDefault="000A6A40" w:rsidP="001E590F">
            <w:pPr>
              <w:pStyle w:val="Body"/>
              <w:tabs>
                <w:tab w:val="left" w:pos="5750"/>
              </w:tabs>
              <w:ind w:right="164"/>
              <w:jc w:val="center"/>
              <w:rPr>
                <w:rFonts w:ascii="Arial" w:hAnsi="Arial" w:cs="Arial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  <w:t>(</w:t>
            </w:r>
            <w:r w:rsidRPr="000A6A40">
              <w:rPr>
                <w:rStyle w:val="None"/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0A6A40"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value)</w:t>
            </w:r>
          </w:p>
        </w:tc>
      </w:tr>
      <w:tr w:rsidR="000A6A40" w:rsidRPr="000A6A40" w14:paraId="5ACC4B92" w14:textId="77777777" w:rsidTr="001E590F">
        <w:trPr>
          <w:trHeight w:val="815"/>
        </w:trPr>
        <w:tc>
          <w:tcPr>
            <w:tcW w:w="3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142EB9" w14:textId="77777777" w:rsidR="000A6A40" w:rsidRPr="000A6A40" w:rsidRDefault="000A6A40" w:rsidP="001E590F">
            <w:pPr>
              <w:pStyle w:val="Body"/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  <w:t>Age, years*</w:t>
            </w:r>
          </w:p>
          <w:p w14:paraId="1F513617" w14:textId="77777777" w:rsidR="000A6A40" w:rsidRPr="000A6A40" w:rsidRDefault="000A6A40" w:rsidP="001E590F">
            <w:pPr>
              <w:pStyle w:val="Body"/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  Less than 40</w:t>
            </w:r>
          </w:p>
          <w:p w14:paraId="0994E3C1" w14:textId="77777777" w:rsidR="000A6A40" w:rsidRPr="000A6A40" w:rsidRDefault="000A6A40" w:rsidP="001E590F">
            <w:pPr>
              <w:pStyle w:val="Body"/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  Between 40 and 60</w:t>
            </w:r>
          </w:p>
          <w:p w14:paraId="2FF21CF6" w14:textId="77777777" w:rsidR="000A6A40" w:rsidRPr="000A6A40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  More than 6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DC588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</w:p>
          <w:p w14:paraId="209FED24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22 (3)</w:t>
            </w:r>
          </w:p>
          <w:p w14:paraId="325945EF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379 (58)</w:t>
            </w:r>
          </w:p>
          <w:p w14:paraId="25DCC315" w14:textId="77777777" w:rsidR="000A6A40" w:rsidRPr="000A6A40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250 (3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4CDA1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</w:p>
          <w:p w14:paraId="01C15A88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5 (2)</w:t>
            </w:r>
          </w:p>
          <w:p w14:paraId="71BAB9FE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179 (58)</w:t>
            </w:r>
          </w:p>
          <w:p w14:paraId="237E3406" w14:textId="77777777" w:rsidR="000A6A40" w:rsidRPr="000A6A40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124 (40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9E8034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</w:p>
          <w:p w14:paraId="4AA9234E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17 (5)</w:t>
            </w:r>
          </w:p>
          <w:p w14:paraId="55BC4E10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200 (58)</w:t>
            </w:r>
          </w:p>
          <w:p w14:paraId="340B96C7" w14:textId="77777777" w:rsidR="000A6A40" w:rsidRPr="000A6A40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126 (3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244" w:type="dxa"/>
            </w:tcMar>
          </w:tcPr>
          <w:p w14:paraId="3BA41767" w14:textId="77777777" w:rsidR="000A6A40" w:rsidRPr="000A6A40" w:rsidRDefault="000A6A40" w:rsidP="001E590F">
            <w:pPr>
              <w:pStyle w:val="Body"/>
              <w:tabs>
                <w:tab w:val="left" w:pos="5750"/>
              </w:tabs>
              <w:ind w:right="164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</w:p>
          <w:p w14:paraId="21228C5B" w14:textId="77777777" w:rsidR="000A6A40" w:rsidRPr="000A6A40" w:rsidRDefault="000A6A40" w:rsidP="001E590F">
            <w:pPr>
              <w:pStyle w:val="Body"/>
              <w:tabs>
                <w:tab w:val="left" w:pos="5750"/>
              </w:tabs>
              <w:ind w:right="164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5.86</w:t>
            </w:r>
          </w:p>
          <w:p w14:paraId="456F52E7" w14:textId="77777777" w:rsidR="000A6A40" w:rsidRPr="000A6A40" w:rsidRDefault="000A6A40" w:rsidP="001E590F">
            <w:pPr>
              <w:pStyle w:val="Body"/>
              <w:tabs>
                <w:tab w:val="left" w:pos="5750"/>
              </w:tabs>
              <w:ind w:right="164"/>
              <w:jc w:val="center"/>
              <w:rPr>
                <w:rFonts w:ascii="Arial" w:hAnsi="Arial" w:cs="Arial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(0.053)</w:t>
            </w:r>
          </w:p>
        </w:tc>
      </w:tr>
      <w:tr w:rsidR="000A6A40" w:rsidRPr="000A6A40" w14:paraId="600A05B5" w14:textId="77777777" w:rsidTr="001E590F">
        <w:trPr>
          <w:trHeight w:val="620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C1034" w14:textId="77777777" w:rsidR="000A6A40" w:rsidRPr="000A6A40" w:rsidRDefault="000A6A40" w:rsidP="001E590F">
            <w:pPr>
              <w:pStyle w:val="Body"/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  <w:t>Presentation</w:t>
            </w:r>
          </w:p>
          <w:p w14:paraId="348697DF" w14:textId="77777777" w:rsidR="000A6A40" w:rsidRPr="000A6A40" w:rsidRDefault="000A6A40" w:rsidP="001E590F">
            <w:pPr>
              <w:pStyle w:val="Body"/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  Screening</w:t>
            </w:r>
          </w:p>
          <w:p w14:paraId="2A7D1EF4" w14:textId="77777777" w:rsidR="000A6A40" w:rsidRPr="000A6A40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  Symptoma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9416C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</w:p>
          <w:p w14:paraId="6CEF8A59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337 (52)</w:t>
            </w:r>
          </w:p>
          <w:p w14:paraId="3C9B686D" w14:textId="77777777" w:rsidR="000A6A40" w:rsidRPr="000A6A40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314 (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1ED3F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</w:p>
          <w:p w14:paraId="31F766F3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187 (61)</w:t>
            </w:r>
          </w:p>
          <w:p w14:paraId="7B3542AE" w14:textId="77777777" w:rsidR="000A6A40" w:rsidRPr="000A6A40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121 (3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BF536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</w:p>
          <w:p w14:paraId="0E0AF6F5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150 (44)</w:t>
            </w:r>
          </w:p>
          <w:p w14:paraId="55B0BC6A" w14:textId="77777777" w:rsidR="000A6A40" w:rsidRPr="000A6A40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193 (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44" w:type="dxa"/>
            </w:tcMar>
          </w:tcPr>
          <w:p w14:paraId="78391D2C" w14:textId="77777777" w:rsidR="000A6A40" w:rsidRPr="000A6A40" w:rsidRDefault="000A6A40" w:rsidP="001E590F">
            <w:pPr>
              <w:pStyle w:val="Body"/>
              <w:tabs>
                <w:tab w:val="left" w:pos="5750"/>
              </w:tabs>
              <w:ind w:right="164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</w:p>
          <w:p w14:paraId="42212C0D" w14:textId="77777777" w:rsidR="000A6A40" w:rsidRPr="000A6A40" w:rsidRDefault="000A6A40" w:rsidP="001E590F">
            <w:pPr>
              <w:pStyle w:val="Body"/>
              <w:tabs>
                <w:tab w:val="left" w:pos="5750"/>
              </w:tabs>
              <w:ind w:right="164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18.74</w:t>
            </w:r>
          </w:p>
          <w:p w14:paraId="0DA3CD5C" w14:textId="77777777" w:rsidR="000A6A40" w:rsidRPr="000A6A40" w:rsidRDefault="000A6A40" w:rsidP="001E590F">
            <w:pPr>
              <w:pStyle w:val="Body"/>
              <w:tabs>
                <w:tab w:val="left" w:pos="5750"/>
              </w:tabs>
              <w:ind w:right="164"/>
              <w:jc w:val="center"/>
              <w:rPr>
                <w:rFonts w:ascii="Arial" w:hAnsi="Arial" w:cs="Arial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0A6A40"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  <w:t>&lt;0.0001)</w:t>
            </w:r>
          </w:p>
        </w:tc>
      </w:tr>
      <w:tr w:rsidR="000A6A40" w:rsidRPr="000A6A40" w14:paraId="3CDF5C86" w14:textId="77777777" w:rsidTr="001E590F">
        <w:trPr>
          <w:trHeight w:val="820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9CEEF" w14:textId="77777777" w:rsidR="000A6A40" w:rsidRPr="000A6A40" w:rsidRDefault="000A6A40" w:rsidP="001E590F">
            <w:pPr>
              <w:pStyle w:val="Body"/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  <w:t>DCIS Size (mm)*</w:t>
            </w:r>
          </w:p>
          <w:p w14:paraId="70D4B363" w14:textId="77777777" w:rsidR="000A6A40" w:rsidRPr="000A6A40" w:rsidRDefault="000A6A40" w:rsidP="001E590F">
            <w:pPr>
              <w:pStyle w:val="Body"/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  Less than 16</w:t>
            </w:r>
          </w:p>
          <w:p w14:paraId="2AF2D3E1" w14:textId="77777777" w:rsidR="000A6A40" w:rsidRPr="000A6A40" w:rsidRDefault="000A6A40" w:rsidP="001E590F">
            <w:pPr>
              <w:pStyle w:val="Body"/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  Between 16 and 40</w:t>
            </w:r>
          </w:p>
          <w:p w14:paraId="40B71C68" w14:textId="77777777" w:rsidR="000A6A40" w:rsidRPr="000A6A40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  More than 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98810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</w:p>
          <w:p w14:paraId="0D75B631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224 (35)</w:t>
            </w:r>
          </w:p>
          <w:p w14:paraId="77DB2A3F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247 (38)</w:t>
            </w:r>
          </w:p>
          <w:p w14:paraId="2DF0B8C9" w14:textId="77777777" w:rsidR="000A6A40" w:rsidRPr="000A6A40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175 (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DC147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</w:p>
          <w:p w14:paraId="6A1C747E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170 (56)</w:t>
            </w:r>
          </w:p>
          <w:p w14:paraId="60ADEC59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114 (37)</w:t>
            </w:r>
          </w:p>
          <w:p w14:paraId="0B5105BA" w14:textId="77777777" w:rsidR="000A6A40" w:rsidRPr="000A6A40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21 (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5598E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</w:p>
          <w:p w14:paraId="6B598422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54 (16)</w:t>
            </w:r>
          </w:p>
          <w:p w14:paraId="642F0D9A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133 (39)</w:t>
            </w:r>
          </w:p>
          <w:p w14:paraId="7C29B385" w14:textId="77777777" w:rsidR="000A6A40" w:rsidRPr="000A6A40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154 (4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244" w:type="dxa"/>
            </w:tcMar>
          </w:tcPr>
          <w:p w14:paraId="66D8E8B4" w14:textId="77777777" w:rsidR="000A6A40" w:rsidRPr="000A6A40" w:rsidRDefault="000A6A40" w:rsidP="001E590F">
            <w:pPr>
              <w:pStyle w:val="Body"/>
              <w:tabs>
                <w:tab w:val="left" w:pos="5750"/>
              </w:tabs>
              <w:ind w:right="164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</w:p>
          <w:p w14:paraId="2A64371B" w14:textId="77777777" w:rsidR="000A6A40" w:rsidRPr="000A6A40" w:rsidRDefault="000A6A40" w:rsidP="001E590F">
            <w:pPr>
              <w:pStyle w:val="Body"/>
              <w:tabs>
                <w:tab w:val="left" w:pos="5750"/>
              </w:tabs>
              <w:ind w:right="164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161.11</w:t>
            </w:r>
          </w:p>
          <w:p w14:paraId="61A2C7FF" w14:textId="77777777" w:rsidR="000A6A40" w:rsidRPr="000A6A40" w:rsidRDefault="000A6A40" w:rsidP="001E590F">
            <w:pPr>
              <w:pStyle w:val="Body"/>
              <w:tabs>
                <w:tab w:val="left" w:pos="5750"/>
              </w:tabs>
              <w:ind w:right="164"/>
              <w:jc w:val="center"/>
              <w:rPr>
                <w:rFonts w:ascii="Arial" w:hAnsi="Arial" w:cs="Arial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0A6A40"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  <w:t>&lt;0.0001</w:t>
            </w: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0A6A40" w:rsidRPr="000A6A40" w14:paraId="5BE236C6" w14:textId="77777777" w:rsidTr="001E590F">
        <w:trPr>
          <w:trHeight w:val="820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ED672E" w14:textId="77777777" w:rsidR="000A6A40" w:rsidRPr="000A6A40" w:rsidRDefault="000A6A40" w:rsidP="001E590F">
            <w:pPr>
              <w:pStyle w:val="Body"/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  <w:t>Nuclear Grade</w:t>
            </w:r>
          </w:p>
          <w:p w14:paraId="319C3C22" w14:textId="77777777" w:rsidR="000A6A40" w:rsidRPr="000A6A40" w:rsidRDefault="000A6A40" w:rsidP="001E590F">
            <w:pPr>
              <w:pStyle w:val="Body"/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  Low</w:t>
            </w:r>
          </w:p>
          <w:p w14:paraId="51BBB7D2" w14:textId="77777777" w:rsidR="000A6A40" w:rsidRPr="000A6A40" w:rsidRDefault="000A6A40" w:rsidP="001E590F">
            <w:pPr>
              <w:pStyle w:val="Body"/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  Intermediate</w:t>
            </w:r>
          </w:p>
          <w:p w14:paraId="2987DA78" w14:textId="77777777" w:rsidR="000A6A40" w:rsidRPr="000A6A40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  H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4E5A4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</w:p>
          <w:p w14:paraId="117A9953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87 (13)</w:t>
            </w:r>
          </w:p>
          <w:p w14:paraId="2758C957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167 (26)</w:t>
            </w:r>
          </w:p>
          <w:p w14:paraId="1430CD53" w14:textId="77777777" w:rsidR="000A6A40" w:rsidRPr="000A6A40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397 (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19DE7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</w:p>
          <w:p w14:paraId="03537BF7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53 (17)</w:t>
            </w:r>
          </w:p>
          <w:p w14:paraId="34C76C6D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84 (27)</w:t>
            </w:r>
          </w:p>
          <w:p w14:paraId="61976631" w14:textId="77777777" w:rsidR="000A6A40" w:rsidRPr="000A6A40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171 (5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8596B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</w:p>
          <w:p w14:paraId="74CB1BC2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34 (10)</w:t>
            </w:r>
          </w:p>
          <w:p w14:paraId="2EF4E307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83 (24)</w:t>
            </w:r>
          </w:p>
          <w:p w14:paraId="03B65FA2" w14:textId="77777777" w:rsidR="000A6A40" w:rsidRPr="000A6A40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226 (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44" w:type="dxa"/>
            </w:tcMar>
          </w:tcPr>
          <w:p w14:paraId="067F8666" w14:textId="77777777" w:rsidR="000A6A40" w:rsidRPr="000A6A40" w:rsidRDefault="000A6A40" w:rsidP="001E590F">
            <w:pPr>
              <w:pStyle w:val="Body"/>
              <w:tabs>
                <w:tab w:val="left" w:pos="5750"/>
              </w:tabs>
              <w:ind w:right="164"/>
              <w:jc w:val="center"/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6553A189" w14:textId="77777777" w:rsidR="000A6A40" w:rsidRPr="000A6A40" w:rsidRDefault="000A6A40" w:rsidP="001E590F">
            <w:pPr>
              <w:pStyle w:val="Body"/>
              <w:tabs>
                <w:tab w:val="left" w:pos="5750"/>
              </w:tabs>
              <w:ind w:right="164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9.92</w:t>
            </w:r>
          </w:p>
          <w:p w14:paraId="54690499" w14:textId="77777777" w:rsidR="000A6A40" w:rsidRPr="000A6A40" w:rsidRDefault="000A6A40" w:rsidP="001E590F">
            <w:pPr>
              <w:pStyle w:val="Body"/>
              <w:tabs>
                <w:tab w:val="left" w:pos="5750"/>
              </w:tabs>
              <w:ind w:right="164"/>
              <w:jc w:val="center"/>
              <w:rPr>
                <w:rFonts w:ascii="Arial" w:hAnsi="Arial" w:cs="Arial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  <w:t>(0.007)</w:t>
            </w:r>
          </w:p>
        </w:tc>
      </w:tr>
      <w:tr w:rsidR="000A6A40" w:rsidRPr="000A6A40" w14:paraId="25F9C3B5" w14:textId="77777777" w:rsidTr="001E590F">
        <w:trPr>
          <w:trHeight w:val="620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C37ED" w14:textId="77777777" w:rsidR="000A6A40" w:rsidRPr="000A6A40" w:rsidRDefault="000A6A40" w:rsidP="001E590F">
            <w:pPr>
              <w:pStyle w:val="Body"/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0A6A40"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  <w:t>Comedo</w:t>
            </w:r>
            <w:proofErr w:type="spellEnd"/>
            <w:r w:rsidRPr="000A6A40"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necrosis</w:t>
            </w:r>
          </w:p>
          <w:p w14:paraId="3CDA4B73" w14:textId="77777777" w:rsidR="000A6A40" w:rsidRPr="000A6A40" w:rsidRDefault="000A6A40" w:rsidP="001E590F">
            <w:pPr>
              <w:pStyle w:val="Body"/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  Yes</w:t>
            </w:r>
          </w:p>
          <w:p w14:paraId="1D8D5824" w14:textId="77777777" w:rsidR="000A6A40" w:rsidRPr="000A6A40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 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B1CFE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</w:p>
          <w:p w14:paraId="581413CA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416 (64)</w:t>
            </w:r>
          </w:p>
          <w:p w14:paraId="15480C38" w14:textId="77777777" w:rsidR="000A6A40" w:rsidRPr="000A6A40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233 (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98009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</w:p>
          <w:p w14:paraId="6F819BE1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179 (59)</w:t>
            </w:r>
          </w:p>
          <w:p w14:paraId="5A45F2EF" w14:textId="77777777" w:rsidR="000A6A40" w:rsidRPr="000A6A40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127 (4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59FC1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</w:p>
          <w:p w14:paraId="494E7C4A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237 (69)</w:t>
            </w:r>
          </w:p>
          <w:p w14:paraId="6303002B" w14:textId="77777777" w:rsidR="000A6A40" w:rsidRPr="000A6A40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106 (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244" w:type="dxa"/>
            </w:tcMar>
          </w:tcPr>
          <w:p w14:paraId="052A50EF" w14:textId="77777777" w:rsidR="000A6A40" w:rsidRPr="000A6A40" w:rsidRDefault="000A6A40" w:rsidP="001E590F">
            <w:pPr>
              <w:pStyle w:val="Body"/>
              <w:tabs>
                <w:tab w:val="left" w:pos="5750"/>
              </w:tabs>
              <w:ind w:right="164"/>
              <w:jc w:val="center"/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436F9619" w14:textId="77777777" w:rsidR="000A6A40" w:rsidRPr="000A6A40" w:rsidRDefault="000A6A40" w:rsidP="001E590F">
            <w:pPr>
              <w:pStyle w:val="Body"/>
              <w:tabs>
                <w:tab w:val="left" w:pos="5750"/>
              </w:tabs>
              <w:ind w:right="164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7.89</w:t>
            </w:r>
          </w:p>
          <w:p w14:paraId="2ADE1C8B" w14:textId="77777777" w:rsidR="000A6A40" w:rsidRPr="000A6A40" w:rsidRDefault="000A6A40" w:rsidP="001E590F">
            <w:pPr>
              <w:pStyle w:val="Body"/>
              <w:tabs>
                <w:tab w:val="left" w:pos="5750"/>
              </w:tabs>
              <w:ind w:right="164"/>
              <w:jc w:val="center"/>
              <w:rPr>
                <w:rFonts w:ascii="Arial" w:hAnsi="Arial" w:cs="Arial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  <w:t>(0.005)</w:t>
            </w:r>
          </w:p>
        </w:tc>
      </w:tr>
      <w:tr w:rsidR="000A6A40" w:rsidRPr="000A6A40" w14:paraId="6BAABBC1" w14:textId="77777777" w:rsidTr="001E590F">
        <w:trPr>
          <w:trHeight w:val="620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5CDF8" w14:textId="77777777" w:rsidR="000A6A40" w:rsidRPr="000A6A40" w:rsidRDefault="000A6A40" w:rsidP="001E590F">
            <w:pPr>
              <w:pStyle w:val="Body"/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  <w:t>Radiotherapy</w:t>
            </w:r>
          </w:p>
          <w:p w14:paraId="1A4B8D6B" w14:textId="77777777" w:rsidR="000A6A40" w:rsidRPr="000A6A40" w:rsidRDefault="000A6A40" w:rsidP="001E590F">
            <w:pPr>
              <w:pStyle w:val="Body"/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  Yes</w:t>
            </w:r>
          </w:p>
          <w:p w14:paraId="5F7D121E" w14:textId="77777777" w:rsidR="000A6A40" w:rsidRPr="000A6A40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 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CF757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</w:p>
          <w:p w14:paraId="4419BAC4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96 (15)</w:t>
            </w:r>
          </w:p>
          <w:p w14:paraId="2A1EDC34" w14:textId="77777777" w:rsidR="000A6A40" w:rsidRPr="000A6A40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555 (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2790D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</w:p>
          <w:p w14:paraId="7D1AD078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93 (30)</w:t>
            </w:r>
          </w:p>
          <w:p w14:paraId="08BC8967" w14:textId="77777777" w:rsidR="000A6A40" w:rsidRPr="000A6A40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215 (7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FE6FF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</w:p>
          <w:p w14:paraId="657D8F6A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3 (1)</w:t>
            </w:r>
          </w:p>
          <w:p w14:paraId="1CF3B9FD" w14:textId="77777777" w:rsidR="000A6A40" w:rsidRPr="000A6A40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340 (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44" w:type="dxa"/>
            </w:tcMar>
          </w:tcPr>
          <w:p w14:paraId="4D32E8A4" w14:textId="77777777" w:rsidR="000A6A40" w:rsidRPr="000A6A40" w:rsidRDefault="000A6A40" w:rsidP="001E590F">
            <w:pPr>
              <w:pStyle w:val="Body"/>
              <w:tabs>
                <w:tab w:val="left" w:pos="5750"/>
              </w:tabs>
              <w:ind w:right="164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</w:p>
          <w:p w14:paraId="3513AB3A" w14:textId="77777777" w:rsidR="000A6A40" w:rsidRPr="000A6A40" w:rsidRDefault="000A6A40" w:rsidP="001E590F">
            <w:pPr>
              <w:pStyle w:val="Body"/>
              <w:tabs>
                <w:tab w:val="left" w:pos="5750"/>
              </w:tabs>
              <w:ind w:right="164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110.97</w:t>
            </w:r>
          </w:p>
          <w:p w14:paraId="4E9CAD21" w14:textId="77777777" w:rsidR="000A6A40" w:rsidRPr="000A6A40" w:rsidRDefault="000A6A40" w:rsidP="001E590F">
            <w:pPr>
              <w:pStyle w:val="Body"/>
              <w:tabs>
                <w:tab w:val="left" w:pos="5750"/>
              </w:tabs>
              <w:ind w:right="164"/>
              <w:jc w:val="center"/>
              <w:rPr>
                <w:rFonts w:ascii="Arial" w:hAnsi="Arial" w:cs="Arial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  <w:t>(&lt;0.0001)</w:t>
            </w:r>
          </w:p>
        </w:tc>
      </w:tr>
      <w:tr w:rsidR="000A6A40" w:rsidRPr="000A6A40" w14:paraId="7CB32DCF" w14:textId="77777777" w:rsidTr="001E590F">
        <w:trPr>
          <w:trHeight w:val="620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1C31E" w14:textId="77777777" w:rsidR="000A6A40" w:rsidRPr="000A6A40" w:rsidRDefault="000A6A40" w:rsidP="001E590F">
            <w:pPr>
              <w:pStyle w:val="Body"/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  <w:t>Recurrence</w:t>
            </w:r>
          </w:p>
          <w:p w14:paraId="48D70DDF" w14:textId="77777777" w:rsidR="000A6A40" w:rsidRPr="000A6A40" w:rsidRDefault="000A6A40" w:rsidP="001E590F">
            <w:pPr>
              <w:pStyle w:val="Body"/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  Yes</w:t>
            </w:r>
          </w:p>
          <w:p w14:paraId="7D3BF1C9" w14:textId="77777777" w:rsidR="000A6A40" w:rsidRPr="000A6A40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 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79AAF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</w:p>
          <w:p w14:paraId="41B636B7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75 (12)</w:t>
            </w:r>
          </w:p>
          <w:p w14:paraId="065DF029" w14:textId="77777777" w:rsidR="000A6A40" w:rsidRPr="000A6A40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576 (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D31B07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</w:p>
          <w:p w14:paraId="29C0B5FC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67 (22)</w:t>
            </w:r>
          </w:p>
          <w:p w14:paraId="6112413D" w14:textId="77777777" w:rsidR="000A6A40" w:rsidRPr="000A6A40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241 (7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D9FF3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</w:p>
          <w:p w14:paraId="66CDD822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8 (3)</w:t>
            </w:r>
          </w:p>
          <w:p w14:paraId="01E98CA9" w14:textId="77777777" w:rsidR="000A6A40" w:rsidRPr="000A6A40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335 (9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244" w:type="dxa"/>
            </w:tcMar>
          </w:tcPr>
          <w:p w14:paraId="77C5EFFB" w14:textId="77777777" w:rsidR="000A6A40" w:rsidRPr="000A6A40" w:rsidRDefault="000A6A40" w:rsidP="001E590F">
            <w:pPr>
              <w:pStyle w:val="Body"/>
              <w:tabs>
                <w:tab w:val="left" w:pos="5750"/>
              </w:tabs>
              <w:ind w:right="164"/>
              <w:jc w:val="center"/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7F94600D" w14:textId="77777777" w:rsidR="000A6A40" w:rsidRPr="000A6A40" w:rsidRDefault="000A6A40" w:rsidP="001E590F">
            <w:pPr>
              <w:pStyle w:val="Body"/>
              <w:tabs>
                <w:tab w:val="left" w:pos="5750"/>
              </w:tabs>
              <w:ind w:right="164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52.92</w:t>
            </w:r>
          </w:p>
          <w:p w14:paraId="7A35CAD4" w14:textId="77777777" w:rsidR="000A6A40" w:rsidRPr="000A6A40" w:rsidRDefault="000A6A40" w:rsidP="001E590F">
            <w:pPr>
              <w:pStyle w:val="Body"/>
              <w:tabs>
                <w:tab w:val="left" w:pos="5750"/>
              </w:tabs>
              <w:ind w:right="164"/>
              <w:jc w:val="center"/>
              <w:rPr>
                <w:rFonts w:ascii="Arial" w:hAnsi="Arial" w:cs="Arial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  <w:t>(&lt;0.0001)</w:t>
            </w:r>
          </w:p>
        </w:tc>
      </w:tr>
      <w:tr w:rsidR="000A6A40" w:rsidRPr="000A6A40" w14:paraId="7EA9A76F" w14:textId="77777777" w:rsidTr="001E590F">
        <w:trPr>
          <w:trHeight w:val="717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155B7" w14:textId="77777777" w:rsidR="000A6A40" w:rsidRPr="000A6A40" w:rsidRDefault="000A6A40" w:rsidP="001E590F">
            <w:pPr>
              <w:pStyle w:val="Body"/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  <w:t>Oestrogen Receptor (ER) Status</w:t>
            </w:r>
          </w:p>
          <w:p w14:paraId="4571F62B" w14:textId="77777777" w:rsidR="000A6A40" w:rsidRPr="000A6A40" w:rsidRDefault="000A6A40" w:rsidP="001E590F">
            <w:pPr>
              <w:pStyle w:val="Body"/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  Positive</w:t>
            </w:r>
          </w:p>
          <w:p w14:paraId="3FFD9B4D" w14:textId="77777777" w:rsidR="000A6A40" w:rsidRPr="000A6A40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  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BA971" w14:textId="77777777" w:rsidR="000A6A40" w:rsidRPr="000A6A40" w:rsidRDefault="000A6A40" w:rsidP="001E590F">
            <w:pPr>
              <w:pStyle w:val="Body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</w:p>
          <w:p w14:paraId="2EE05767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428 (75)</w:t>
            </w:r>
          </w:p>
          <w:p w14:paraId="6F85CDED" w14:textId="77777777" w:rsidR="000A6A40" w:rsidRPr="000A6A40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142 (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9F02F" w14:textId="77777777" w:rsidR="000A6A40" w:rsidRPr="000A6A40" w:rsidRDefault="000A6A40" w:rsidP="001E590F">
            <w:pPr>
              <w:pStyle w:val="Body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</w:p>
          <w:p w14:paraId="78C03B46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211 (80)</w:t>
            </w:r>
          </w:p>
          <w:p w14:paraId="01AEE48B" w14:textId="77777777" w:rsidR="000A6A40" w:rsidRPr="000A6A40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 xml:space="preserve">  50 (2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26291" w14:textId="77777777" w:rsidR="000A6A40" w:rsidRPr="000A6A40" w:rsidRDefault="000A6A40" w:rsidP="001E590F">
            <w:pPr>
              <w:pStyle w:val="Body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</w:p>
          <w:p w14:paraId="7E0C25BF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217 (70)</w:t>
            </w:r>
          </w:p>
          <w:p w14:paraId="331115C3" w14:textId="77777777" w:rsidR="000A6A40" w:rsidRPr="000A6A40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92 (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44" w:type="dxa"/>
            </w:tcMar>
          </w:tcPr>
          <w:p w14:paraId="317C999B" w14:textId="77777777" w:rsidR="000A6A40" w:rsidRPr="000A6A40" w:rsidRDefault="000A6A40" w:rsidP="001E590F">
            <w:pPr>
              <w:pStyle w:val="Body"/>
              <w:tabs>
                <w:tab w:val="left" w:pos="5750"/>
              </w:tabs>
              <w:ind w:right="164"/>
              <w:jc w:val="center"/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141D98E4" w14:textId="77777777" w:rsidR="000A6A40" w:rsidRPr="000A6A40" w:rsidRDefault="000A6A40" w:rsidP="001E590F">
            <w:pPr>
              <w:pStyle w:val="Body"/>
              <w:tabs>
                <w:tab w:val="left" w:pos="5750"/>
              </w:tabs>
              <w:ind w:right="164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8.53</w:t>
            </w:r>
          </w:p>
          <w:p w14:paraId="4E7F248A" w14:textId="77777777" w:rsidR="000A6A40" w:rsidRPr="000A6A40" w:rsidRDefault="000A6A40" w:rsidP="001E590F">
            <w:pPr>
              <w:pStyle w:val="Body"/>
              <w:tabs>
                <w:tab w:val="left" w:pos="5750"/>
              </w:tabs>
              <w:ind w:right="164"/>
              <w:jc w:val="center"/>
              <w:rPr>
                <w:rFonts w:ascii="Arial" w:hAnsi="Arial" w:cs="Arial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  <w:t>(0.004)</w:t>
            </w:r>
          </w:p>
        </w:tc>
      </w:tr>
      <w:tr w:rsidR="000A6A40" w:rsidRPr="000A6A40" w14:paraId="0F60B2DA" w14:textId="77777777" w:rsidTr="001E590F">
        <w:trPr>
          <w:trHeight w:val="6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93D57" w14:textId="77777777" w:rsidR="000A6A40" w:rsidRPr="000A6A40" w:rsidRDefault="000A6A40" w:rsidP="001E590F">
            <w:pPr>
              <w:pStyle w:val="Body"/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  <w:t>Progesterone (PR) Receptor Status</w:t>
            </w:r>
          </w:p>
          <w:p w14:paraId="250321BA" w14:textId="77777777" w:rsidR="000A6A40" w:rsidRPr="000A6A40" w:rsidRDefault="000A6A40" w:rsidP="001E590F">
            <w:pPr>
              <w:pStyle w:val="Body"/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  Positive</w:t>
            </w:r>
          </w:p>
          <w:p w14:paraId="04319E5D" w14:textId="77777777" w:rsidR="000A6A40" w:rsidRPr="000A6A40" w:rsidRDefault="000A6A40" w:rsidP="001E590F">
            <w:pPr>
              <w:pStyle w:val="Body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  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4F554" w14:textId="77777777" w:rsidR="000A6A40" w:rsidRPr="000A6A40" w:rsidRDefault="000A6A40" w:rsidP="001E590F">
            <w:pPr>
              <w:pStyle w:val="Body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3394836A" w14:textId="77777777" w:rsidR="000A6A40" w:rsidRPr="000A6A40" w:rsidRDefault="000A6A40" w:rsidP="001E590F">
            <w:pPr>
              <w:pStyle w:val="Body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Fonts w:ascii="Arial" w:hAnsi="Arial" w:cs="Arial"/>
                <w:sz w:val="18"/>
                <w:szCs w:val="18"/>
                <w:lang w:val="en-GB"/>
              </w:rPr>
              <w:t>302 (46)</w:t>
            </w:r>
          </w:p>
          <w:p w14:paraId="63824290" w14:textId="77777777" w:rsidR="000A6A40" w:rsidRPr="000A6A40" w:rsidRDefault="000A6A40" w:rsidP="001E590F">
            <w:pPr>
              <w:pStyle w:val="Body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Fonts w:ascii="Arial" w:hAnsi="Arial" w:cs="Arial"/>
                <w:sz w:val="18"/>
                <w:szCs w:val="18"/>
                <w:lang w:val="en-GB"/>
              </w:rPr>
              <w:t>349 (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06BFA" w14:textId="77777777" w:rsidR="000A6A40" w:rsidRPr="000A6A40" w:rsidRDefault="000A6A40" w:rsidP="001E590F">
            <w:pPr>
              <w:pStyle w:val="Body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D7B0B3F" w14:textId="77777777" w:rsidR="000A6A40" w:rsidRPr="000A6A40" w:rsidRDefault="000A6A40" w:rsidP="001E590F">
            <w:pPr>
              <w:pStyle w:val="Body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Fonts w:ascii="Arial" w:hAnsi="Arial" w:cs="Arial"/>
                <w:sz w:val="18"/>
                <w:szCs w:val="18"/>
                <w:lang w:val="en-GB"/>
              </w:rPr>
              <w:t>159 (52)</w:t>
            </w:r>
          </w:p>
          <w:p w14:paraId="146B36EC" w14:textId="77777777" w:rsidR="000A6A40" w:rsidRPr="000A6A40" w:rsidRDefault="000A6A40" w:rsidP="001E590F">
            <w:pPr>
              <w:pStyle w:val="Body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Fonts w:ascii="Arial" w:hAnsi="Arial" w:cs="Arial"/>
                <w:sz w:val="18"/>
                <w:szCs w:val="18"/>
                <w:lang w:val="en-GB"/>
              </w:rPr>
              <w:t>149 (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6B6B3" w14:textId="77777777" w:rsidR="000A6A40" w:rsidRPr="000A6A40" w:rsidRDefault="000A6A40" w:rsidP="001E590F">
            <w:pPr>
              <w:pStyle w:val="Body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</w:p>
          <w:p w14:paraId="183BEF5C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143 (42)</w:t>
            </w:r>
          </w:p>
          <w:p w14:paraId="4E5A597D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200 (58)</w:t>
            </w:r>
          </w:p>
          <w:p w14:paraId="7B27EBAB" w14:textId="77777777" w:rsidR="000A6A40" w:rsidRPr="000A6A40" w:rsidRDefault="000A6A40" w:rsidP="001E590F">
            <w:pPr>
              <w:pStyle w:val="Body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244" w:type="dxa"/>
            </w:tcMar>
          </w:tcPr>
          <w:p w14:paraId="45890877" w14:textId="77777777" w:rsidR="000A6A40" w:rsidRPr="000A6A40" w:rsidRDefault="000A6A40" w:rsidP="001E590F">
            <w:pPr>
              <w:pStyle w:val="Body"/>
              <w:tabs>
                <w:tab w:val="left" w:pos="5750"/>
              </w:tabs>
              <w:ind w:right="164"/>
              <w:jc w:val="center"/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3516951F" w14:textId="77777777" w:rsidR="000A6A40" w:rsidRPr="000A6A40" w:rsidRDefault="000A6A40" w:rsidP="001E590F">
            <w:pPr>
              <w:pStyle w:val="Body"/>
              <w:tabs>
                <w:tab w:val="left" w:pos="5750"/>
              </w:tabs>
              <w:ind w:right="164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Fonts w:ascii="Arial" w:hAnsi="Arial" w:cs="Arial"/>
                <w:sz w:val="18"/>
                <w:szCs w:val="18"/>
                <w:lang w:val="en-GB"/>
              </w:rPr>
              <w:t>6.44</w:t>
            </w:r>
          </w:p>
          <w:p w14:paraId="3E63A293" w14:textId="77777777" w:rsidR="000A6A40" w:rsidRPr="000A6A40" w:rsidRDefault="000A6A40" w:rsidP="001E590F">
            <w:pPr>
              <w:pStyle w:val="Body"/>
              <w:tabs>
                <w:tab w:val="left" w:pos="5750"/>
              </w:tabs>
              <w:ind w:right="164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A6A4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0.011)</w:t>
            </w:r>
          </w:p>
        </w:tc>
      </w:tr>
      <w:tr w:rsidR="000A6A40" w:rsidRPr="000A6A40" w14:paraId="5E3B2AFD" w14:textId="77777777" w:rsidTr="001E590F">
        <w:trPr>
          <w:trHeight w:val="786"/>
        </w:trPr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A19AF" w14:textId="77777777" w:rsidR="000A6A40" w:rsidRPr="000A6A40" w:rsidRDefault="000A6A40" w:rsidP="001E590F">
            <w:pPr>
              <w:pStyle w:val="Body"/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  <w:t>Ki67 Index**</w:t>
            </w:r>
          </w:p>
          <w:p w14:paraId="7D7802CC" w14:textId="77777777" w:rsidR="000A6A40" w:rsidRPr="000A6A40" w:rsidRDefault="000A6A40" w:rsidP="001E590F">
            <w:pPr>
              <w:pStyle w:val="Body"/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  High Proliferative</w:t>
            </w:r>
          </w:p>
          <w:p w14:paraId="00103D1B" w14:textId="77777777" w:rsidR="000A6A40" w:rsidRPr="000A6A40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  Low Prolifer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4E4FE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</w:p>
          <w:p w14:paraId="78D18FE1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110 (23)</w:t>
            </w:r>
          </w:p>
          <w:p w14:paraId="1A89ADA9" w14:textId="77777777" w:rsidR="000A6A40" w:rsidRPr="000A6A40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361 (7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D7E4AB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</w:p>
          <w:p w14:paraId="2B6C3769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46 (21)</w:t>
            </w:r>
          </w:p>
          <w:p w14:paraId="71966EF7" w14:textId="77777777" w:rsidR="000A6A40" w:rsidRPr="000A6A40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169 (7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BDFEF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</w:p>
          <w:p w14:paraId="353AA460" w14:textId="77777777" w:rsidR="000A6A40" w:rsidRPr="000A6A40" w:rsidRDefault="000A6A40" w:rsidP="001E590F">
            <w:pPr>
              <w:pStyle w:val="Body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64 (25)</w:t>
            </w:r>
          </w:p>
          <w:p w14:paraId="25C0B478" w14:textId="77777777" w:rsidR="000A6A40" w:rsidRPr="000A6A40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192 (7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44" w:type="dxa"/>
            </w:tcMar>
          </w:tcPr>
          <w:p w14:paraId="6CD81EE8" w14:textId="77777777" w:rsidR="000A6A40" w:rsidRPr="000A6A40" w:rsidRDefault="000A6A40" w:rsidP="001E590F">
            <w:pPr>
              <w:pStyle w:val="Body"/>
              <w:tabs>
                <w:tab w:val="left" w:pos="5750"/>
              </w:tabs>
              <w:ind w:right="164"/>
              <w:jc w:val="center"/>
              <w:rPr>
                <w:rStyle w:val="None"/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3A2696C7" w14:textId="77777777" w:rsidR="000A6A40" w:rsidRPr="000A6A40" w:rsidRDefault="000A6A40" w:rsidP="001E590F">
            <w:pPr>
              <w:pStyle w:val="Body"/>
              <w:tabs>
                <w:tab w:val="left" w:pos="5750"/>
              </w:tabs>
              <w:ind w:right="164"/>
              <w:jc w:val="center"/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0.848</w:t>
            </w:r>
          </w:p>
          <w:p w14:paraId="75732ABA" w14:textId="77777777" w:rsidR="000A6A40" w:rsidRPr="000A6A40" w:rsidRDefault="000A6A40" w:rsidP="001E590F">
            <w:pPr>
              <w:pStyle w:val="Body"/>
              <w:tabs>
                <w:tab w:val="left" w:pos="5750"/>
              </w:tabs>
              <w:ind w:right="164"/>
              <w:jc w:val="center"/>
              <w:rPr>
                <w:rFonts w:ascii="Arial" w:hAnsi="Arial" w:cs="Arial"/>
                <w:lang w:val="en-GB"/>
              </w:rPr>
            </w:pPr>
            <w:r w:rsidRPr="000A6A40">
              <w:rPr>
                <w:rStyle w:val="None"/>
                <w:rFonts w:ascii="Arial" w:hAnsi="Arial" w:cs="Arial"/>
                <w:sz w:val="18"/>
                <w:szCs w:val="18"/>
                <w:lang w:val="en-GB"/>
              </w:rPr>
              <w:t>(0.357)</w:t>
            </w:r>
          </w:p>
        </w:tc>
      </w:tr>
    </w:tbl>
    <w:p w14:paraId="1EED0AD9" w14:textId="77777777" w:rsidR="000A6A40" w:rsidRPr="000A6A40" w:rsidRDefault="000A6A40" w:rsidP="000A6A40">
      <w:pPr>
        <w:pStyle w:val="Body"/>
        <w:rPr>
          <w:rStyle w:val="None"/>
          <w:rFonts w:ascii="Arial" w:hAnsi="Arial" w:cs="Arial"/>
          <w:sz w:val="20"/>
          <w:szCs w:val="20"/>
          <w:lang w:val="en-GB"/>
        </w:rPr>
      </w:pPr>
    </w:p>
    <w:p w14:paraId="06C5DFA2" w14:textId="77777777" w:rsidR="000A6A40" w:rsidRPr="000A6A40" w:rsidRDefault="000A6A40" w:rsidP="000A6A40">
      <w:pPr>
        <w:pStyle w:val="Body"/>
        <w:ind w:left="-426"/>
        <w:rPr>
          <w:rStyle w:val="None"/>
          <w:rFonts w:ascii="Arial" w:hAnsi="Arial" w:cs="Arial"/>
          <w:b/>
          <w:bCs/>
          <w:sz w:val="20"/>
          <w:szCs w:val="20"/>
          <w:lang w:val="en-GB"/>
        </w:rPr>
      </w:pPr>
      <w:r w:rsidRPr="000A6A40">
        <w:rPr>
          <w:rStyle w:val="None"/>
          <w:rFonts w:ascii="Arial" w:hAnsi="Arial" w:cs="Arial"/>
          <w:b/>
          <w:bCs/>
          <w:sz w:val="20"/>
          <w:szCs w:val="20"/>
          <w:lang w:val="en-GB"/>
        </w:rPr>
        <w:t>P value in bold: Significant</w:t>
      </w:r>
    </w:p>
    <w:p w14:paraId="7020F130" w14:textId="77777777" w:rsidR="000A6A40" w:rsidRPr="000A6A40" w:rsidRDefault="000A6A40" w:rsidP="000A6A40">
      <w:pPr>
        <w:pStyle w:val="Body"/>
        <w:ind w:left="-426"/>
        <w:rPr>
          <w:rStyle w:val="None"/>
          <w:rFonts w:ascii="Arial" w:hAnsi="Arial" w:cs="Arial"/>
          <w:b/>
          <w:bCs/>
          <w:sz w:val="20"/>
          <w:szCs w:val="20"/>
          <w:lang w:val="en-GB"/>
        </w:rPr>
      </w:pPr>
    </w:p>
    <w:p w14:paraId="3AD1A624" w14:textId="77777777" w:rsidR="000A6A40" w:rsidRPr="000A6A40" w:rsidRDefault="000A6A40" w:rsidP="000A6A40">
      <w:pPr>
        <w:pStyle w:val="Body"/>
        <w:ind w:left="-426"/>
        <w:jc w:val="both"/>
        <w:rPr>
          <w:rStyle w:val="None"/>
          <w:rFonts w:ascii="Arial" w:hAnsi="Arial" w:cs="Arial"/>
          <w:b/>
          <w:bCs/>
          <w:sz w:val="18"/>
          <w:szCs w:val="18"/>
          <w:lang w:val="en-GB"/>
        </w:rPr>
      </w:pPr>
      <w:r w:rsidRPr="000A6A40">
        <w:rPr>
          <w:rStyle w:val="None"/>
          <w:rFonts w:ascii="Arial" w:hAnsi="Arial" w:cs="Arial"/>
          <w:sz w:val="20"/>
          <w:szCs w:val="20"/>
          <w:lang w:val="en-GB"/>
        </w:rPr>
        <w:t xml:space="preserve">DCIS: Ductal carcinoma in situ, BCS: Breast conserving surgery, </w:t>
      </w:r>
      <w:r w:rsidRPr="000A6A40">
        <w:rPr>
          <w:rStyle w:val="None"/>
          <w:rFonts w:ascii="Arial" w:hAnsi="Arial" w:cs="Arial"/>
          <w:i/>
          <w:iCs/>
          <w:sz w:val="18"/>
          <w:szCs w:val="18"/>
          <w:lang w:val="en-GB"/>
        </w:rPr>
        <w:t>χ</w:t>
      </w:r>
      <w:r w:rsidRPr="000A6A40">
        <w:rPr>
          <w:rStyle w:val="None"/>
          <w:rFonts w:ascii="Arial" w:hAnsi="Arial" w:cs="Arial"/>
          <w:sz w:val="18"/>
          <w:szCs w:val="18"/>
          <w:vertAlign w:val="superscript"/>
          <w:lang w:val="en-GB"/>
        </w:rPr>
        <w:t>2</w:t>
      </w:r>
      <w:r w:rsidRPr="000A6A40">
        <w:rPr>
          <w:rStyle w:val="None"/>
          <w:rFonts w:ascii="Arial" w:hAnsi="Arial" w:cs="Arial"/>
          <w:sz w:val="18"/>
          <w:szCs w:val="18"/>
          <w:lang w:val="en-GB"/>
        </w:rPr>
        <w:t>: Chi square.</w:t>
      </w:r>
    </w:p>
    <w:p w14:paraId="17DF758B" w14:textId="77777777" w:rsidR="000A6A40" w:rsidRPr="000A6A40" w:rsidRDefault="000A6A40" w:rsidP="000A6A40">
      <w:pPr>
        <w:pStyle w:val="Body"/>
        <w:spacing w:line="360" w:lineRule="auto"/>
        <w:ind w:left="-426"/>
        <w:jc w:val="both"/>
        <w:rPr>
          <w:rStyle w:val="None"/>
          <w:rFonts w:ascii="Arial" w:hAnsi="Arial" w:cs="Arial"/>
          <w:sz w:val="20"/>
          <w:szCs w:val="20"/>
          <w:lang w:val="en-GB"/>
        </w:rPr>
      </w:pPr>
      <w:r w:rsidRPr="000A6A40">
        <w:rPr>
          <w:rStyle w:val="None"/>
          <w:rFonts w:ascii="Arial" w:hAnsi="Arial" w:cs="Arial"/>
          <w:sz w:val="20"/>
          <w:szCs w:val="20"/>
          <w:lang w:val="en-GB"/>
        </w:rPr>
        <w:t>*Age and size: categorised according to the Van Nuys Prognostic Index (VNPI).</w:t>
      </w:r>
    </w:p>
    <w:p w14:paraId="40B2EF4B" w14:textId="77777777" w:rsidR="000A6A40" w:rsidRDefault="000A6A40" w:rsidP="000A6A40">
      <w:pPr>
        <w:pStyle w:val="Body"/>
        <w:spacing w:line="360" w:lineRule="auto"/>
        <w:ind w:left="-426"/>
        <w:jc w:val="both"/>
        <w:outlineLvl w:val="0"/>
        <w:rPr>
          <w:rStyle w:val="None"/>
          <w:rFonts w:ascii="Arial" w:hAnsi="Arial" w:cs="Arial"/>
          <w:sz w:val="20"/>
          <w:szCs w:val="20"/>
          <w:lang w:val="en-GB"/>
        </w:rPr>
      </w:pPr>
      <w:r w:rsidRPr="000A6A40">
        <w:rPr>
          <w:rStyle w:val="None"/>
          <w:rFonts w:ascii="Arial" w:hAnsi="Arial" w:cs="Arial"/>
          <w:sz w:val="20"/>
          <w:szCs w:val="20"/>
          <w:lang w:val="en-GB"/>
        </w:rPr>
        <w:t xml:space="preserve"> ** Ki67 Index: according to the 14% cut-off value.</w:t>
      </w:r>
    </w:p>
    <w:p w14:paraId="3AE3C56E" w14:textId="77777777" w:rsidR="000A6A40" w:rsidRDefault="000A6A40" w:rsidP="000A6A40">
      <w:pPr>
        <w:pStyle w:val="Body"/>
        <w:spacing w:line="360" w:lineRule="auto"/>
        <w:ind w:left="-426"/>
        <w:jc w:val="both"/>
        <w:outlineLvl w:val="0"/>
        <w:rPr>
          <w:rStyle w:val="None"/>
          <w:rFonts w:ascii="Arial" w:hAnsi="Arial" w:cs="Arial"/>
          <w:sz w:val="20"/>
          <w:szCs w:val="20"/>
          <w:lang w:val="en-GB"/>
        </w:rPr>
      </w:pPr>
    </w:p>
    <w:p w14:paraId="2C0382D3" w14:textId="77777777" w:rsidR="000A6A40" w:rsidRDefault="000A6A40" w:rsidP="000A6A40">
      <w:pPr>
        <w:pStyle w:val="Body"/>
        <w:spacing w:line="360" w:lineRule="auto"/>
        <w:ind w:left="-426"/>
        <w:jc w:val="both"/>
        <w:outlineLvl w:val="0"/>
        <w:rPr>
          <w:rStyle w:val="None"/>
          <w:rFonts w:ascii="Arial" w:hAnsi="Arial" w:cs="Arial"/>
          <w:sz w:val="20"/>
          <w:szCs w:val="20"/>
          <w:lang w:val="en-GB"/>
        </w:rPr>
      </w:pPr>
    </w:p>
    <w:p w14:paraId="349682B1" w14:textId="77777777" w:rsidR="000A6A40" w:rsidRDefault="000A6A40" w:rsidP="000A6A40">
      <w:pPr>
        <w:pStyle w:val="Body"/>
        <w:spacing w:line="360" w:lineRule="auto"/>
        <w:ind w:left="-426"/>
        <w:jc w:val="both"/>
        <w:outlineLvl w:val="0"/>
        <w:rPr>
          <w:rStyle w:val="None"/>
          <w:rFonts w:ascii="Arial" w:hAnsi="Arial" w:cs="Arial"/>
          <w:sz w:val="20"/>
          <w:szCs w:val="20"/>
          <w:lang w:val="en-GB"/>
        </w:rPr>
      </w:pPr>
    </w:p>
    <w:p w14:paraId="7DA04D26" w14:textId="77777777" w:rsidR="000A6A40" w:rsidRDefault="000A6A40" w:rsidP="000A6A40">
      <w:pPr>
        <w:pStyle w:val="Body"/>
        <w:spacing w:line="360" w:lineRule="auto"/>
        <w:ind w:left="-426"/>
        <w:jc w:val="both"/>
        <w:outlineLvl w:val="0"/>
        <w:rPr>
          <w:rStyle w:val="None"/>
          <w:rFonts w:ascii="Arial" w:hAnsi="Arial" w:cs="Arial"/>
          <w:b/>
          <w:bCs/>
          <w:sz w:val="20"/>
          <w:szCs w:val="20"/>
          <w:lang w:val="en-GB"/>
        </w:rPr>
      </w:pPr>
    </w:p>
    <w:p w14:paraId="22A9438D" w14:textId="77777777" w:rsidR="000A6A40" w:rsidRDefault="000A6A40" w:rsidP="000A6A40">
      <w:pPr>
        <w:pStyle w:val="Body"/>
        <w:spacing w:line="360" w:lineRule="auto"/>
        <w:ind w:left="-426"/>
        <w:jc w:val="both"/>
        <w:outlineLvl w:val="0"/>
        <w:rPr>
          <w:rStyle w:val="None"/>
          <w:rFonts w:ascii="Arial" w:hAnsi="Arial" w:cs="Arial"/>
          <w:b/>
          <w:bCs/>
          <w:sz w:val="20"/>
          <w:szCs w:val="20"/>
          <w:lang w:val="en-GB"/>
        </w:rPr>
      </w:pPr>
    </w:p>
    <w:p w14:paraId="2A2BB6D3" w14:textId="77777777" w:rsidR="000A6A40" w:rsidRDefault="000A6A40" w:rsidP="000A6A40">
      <w:pPr>
        <w:pStyle w:val="Body"/>
        <w:spacing w:line="360" w:lineRule="auto"/>
        <w:ind w:left="-426"/>
        <w:jc w:val="both"/>
        <w:outlineLvl w:val="0"/>
        <w:rPr>
          <w:rStyle w:val="None"/>
          <w:rFonts w:ascii="Arial" w:hAnsi="Arial" w:cs="Arial"/>
          <w:b/>
          <w:bCs/>
          <w:sz w:val="20"/>
          <w:szCs w:val="20"/>
          <w:lang w:val="en-GB"/>
        </w:rPr>
      </w:pPr>
    </w:p>
    <w:p w14:paraId="1A744D9A" w14:textId="529145B3" w:rsidR="000A6A40" w:rsidRPr="00E40231" w:rsidRDefault="000A6A40" w:rsidP="000A6A40">
      <w:pPr>
        <w:pStyle w:val="Body"/>
        <w:spacing w:line="360" w:lineRule="auto"/>
        <w:ind w:left="-426"/>
        <w:jc w:val="both"/>
        <w:outlineLvl w:val="0"/>
        <w:rPr>
          <w:rStyle w:val="None"/>
          <w:rFonts w:ascii="Arial" w:hAnsi="Arial" w:cs="Arial"/>
          <w:sz w:val="20"/>
          <w:szCs w:val="20"/>
          <w:lang w:val="en-GB"/>
        </w:rPr>
      </w:pPr>
      <w:r w:rsidRPr="00E40231">
        <w:rPr>
          <w:rStyle w:val="None"/>
          <w:rFonts w:ascii="Arial" w:hAnsi="Arial" w:cs="Arial"/>
          <w:b/>
          <w:bCs/>
          <w:sz w:val="20"/>
          <w:szCs w:val="20"/>
          <w:lang w:val="en-GB"/>
        </w:rPr>
        <w:lastRenderedPageBreak/>
        <w:t>Supplementary Table 3</w:t>
      </w:r>
      <w:r w:rsidRPr="00E40231">
        <w:rPr>
          <w:rStyle w:val="None"/>
          <w:rFonts w:ascii="Arial" w:hAnsi="Arial" w:cs="Arial"/>
          <w:sz w:val="20"/>
          <w:szCs w:val="20"/>
          <w:lang w:val="en-GB"/>
        </w:rPr>
        <w:t>: Comparison between HER2 status in pure DCIS cases using IHC and CISH</w:t>
      </w:r>
    </w:p>
    <w:tbl>
      <w:tblPr>
        <w:tblW w:w="9639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560"/>
        <w:gridCol w:w="1842"/>
        <w:gridCol w:w="1701"/>
        <w:gridCol w:w="1843"/>
        <w:gridCol w:w="2693"/>
      </w:tblGrid>
      <w:tr w:rsidR="000A6A40" w:rsidRPr="00E40231" w14:paraId="6F5D4FD3" w14:textId="77777777" w:rsidTr="001E590F">
        <w:trPr>
          <w:trHeight w:val="230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1CA02" w14:textId="77777777" w:rsidR="000A6A40" w:rsidRPr="00E40231" w:rsidRDefault="000A6A40" w:rsidP="001E590F">
            <w:pPr>
              <w:pStyle w:val="Body"/>
              <w:spacing w:after="240" w:line="300" w:lineRule="atLeast"/>
              <w:ind w:left="-46"/>
              <w:jc w:val="both"/>
              <w:rPr>
                <w:rFonts w:ascii="Arial" w:hAnsi="Arial" w:cs="Arial"/>
                <w:lang w:val="en-GB"/>
              </w:rPr>
            </w:pPr>
            <w:r w:rsidRPr="00E40231">
              <w:rPr>
                <w:rStyle w:val="None"/>
                <w:rFonts w:ascii="Arial" w:hAnsi="Arial" w:cs="Arial"/>
                <w:b/>
                <w:bCs/>
                <w:sz w:val="20"/>
                <w:szCs w:val="20"/>
                <w:lang w:val="en-GB"/>
              </w:rPr>
              <w:t>CISH</w:t>
            </w:r>
          </w:p>
        </w:tc>
        <w:tc>
          <w:tcPr>
            <w:tcW w:w="80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FB05A" w14:textId="77777777" w:rsidR="000A6A40" w:rsidRPr="00E40231" w:rsidRDefault="000A6A40" w:rsidP="001E590F">
            <w:pPr>
              <w:pStyle w:val="Body"/>
              <w:spacing w:after="240" w:line="300" w:lineRule="atLeast"/>
              <w:jc w:val="center"/>
              <w:rPr>
                <w:rFonts w:ascii="Arial" w:hAnsi="Arial" w:cs="Arial"/>
                <w:lang w:val="en-GB"/>
              </w:rPr>
            </w:pPr>
            <w:r w:rsidRPr="00E40231">
              <w:rPr>
                <w:rStyle w:val="None"/>
                <w:rFonts w:ascii="Arial" w:hAnsi="Arial" w:cs="Arial"/>
                <w:b/>
                <w:bCs/>
                <w:sz w:val="20"/>
                <w:szCs w:val="20"/>
                <w:lang w:val="en-GB"/>
              </w:rPr>
              <w:t>HER2 IHC in pure DCIS</w:t>
            </w:r>
          </w:p>
        </w:tc>
      </w:tr>
      <w:tr w:rsidR="000A6A40" w:rsidRPr="00E40231" w14:paraId="51B9FD84" w14:textId="77777777" w:rsidTr="001E590F">
        <w:trPr>
          <w:trHeight w:val="230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CC3767" w14:textId="77777777" w:rsidR="000A6A40" w:rsidRPr="00E40231" w:rsidRDefault="000A6A40" w:rsidP="001E590F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65E08" w14:textId="77777777" w:rsidR="000A6A40" w:rsidRPr="00E40231" w:rsidRDefault="000A6A40" w:rsidP="001E590F">
            <w:pPr>
              <w:pStyle w:val="Body"/>
              <w:spacing w:after="240" w:line="300" w:lineRule="atLeast"/>
              <w:jc w:val="center"/>
              <w:rPr>
                <w:rFonts w:ascii="Arial" w:hAnsi="Arial" w:cs="Arial"/>
                <w:lang w:val="en-GB"/>
              </w:rPr>
            </w:pPr>
            <w:r w:rsidRPr="00E40231">
              <w:rPr>
                <w:rStyle w:val="None"/>
                <w:rFonts w:ascii="Arial" w:hAnsi="Arial" w:cs="Arial"/>
                <w:b/>
                <w:bCs/>
                <w:sz w:val="20"/>
                <w:szCs w:val="20"/>
                <w:lang w:val="en-GB"/>
              </w:rPr>
              <w:t>0/1+</w:t>
            </w:r>
            <w:r w:rsidRPr="00E40231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 xml:space="preserve"> (n=493)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23D2A" w14:textId="77777777" w:rsidR="000A6A40" w:rsidRPr="00E40231" w:rsidRDefault="000A6A40" w:rsidP="001E590F">
            <w:pPr>
              <w:pStyle w:val="Body"/>
              <w:spacing w:after="240" w:line="300" w:lineRule="atLeast"/>
              <w:jc w:val="center"/>
              <w:rPr>
                <w:rFonts w:ascii="Arial" w:hAnsi="Arial" w:cs="Arial"/>
                <w:lang w:val="en-GB"/>
              </w:rPr>
            </w:pPr>
            <w:r w:rsidRPr="00E40231">
              <w:rPr>
                <w:rStyle w:val="None"/>
                <w:rFonts w:ascii="Arial" w:hAnsi="Arial" w:cs="Arial"/>
                <w:b/>
                <w:bCs/>
                <w:sz w:val="20"/>
                <w:szCs w:val="20"/>
                <w:lang w:val="en-GB"/>
              </w:rPr>
              <w:t>2+</w:t>
            </w:r>
            <w:r w:rsidRPr="00E40231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 xml:space="preserve"> (n=9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12916" w14:textId="77777777" w:rsidR="000A6A40" w:rsidRPr="00E40231" w:rsidRDefault="000A6A40" w:rsidP="001E590F">
            <w:pPr>
              <w:pStyle w:val="Body"/>
              <w:spacing w:after="240" w:line="300" w:lineRule="atLeast"/>
              <w:jc w:val="center"/>
              <w:rPr>
                <w:rFonts w:ascii="Arial" w:hAnsi="Arial" w:cs="Arial"/>
                <w:lang w:val="en-GB"/>
              </w:rPr>
            </w:pPr>
            <w:r w:rsidRPr="00E40231">
              <w:rPr>
                <w:rStyle w:val="None"/>
                <w:rFonts w:ascii="Arial" w:hAnsi="Arial" w:cs="Arial"/>
                <w:b/>
                <w:bCs/>
                <w:sz w:val="20"/>
                <w:szCs w:val="20"/>
                <w:lang w:val="en-GB"/>
              </w:rPr>
              <w:t>3+</w:t>
            </w:r>
            <w:r w:rsidRPr="00E40231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 xml:space="preserve"> (n=56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1E6A4" w14:textId="77777777" w:rsidR="000A6A40" w:rsidRPr="00E40231" w:rsidRDefault="000A6A40" w:rsidP="001E590F">
            <w:pPr>
              <w:pStyle w:val="Body"/>
              <w:spacing w:after="240" w:line="300" w:lineRule="atLeast"/>
              <w:jc w:val="center"/>
              <w:rPr>
                <w:rFonts w:ascii="Arial" w:hAnsi="Arial" w:cs="Arial"/>
                <w:lang w:val="en-GB"/>
              </w:rPr>
            </w:pPr>
            <w:r w:rsidRPr="00E40231">
              <w:rPr>
                <w:rStyle w:val="None"/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Total </w:t>
            </w:r>
            <w:r w:rsidRPr="00E40231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(n=647) (%)</w:t>
            </w:r>
          </w:p>
        </w:tc>
      </w:tr>
      <w:tr w:rsidR="000A6A40" w:rsidRPr="00E40231" w14:paraId="1C1F8A06" w14:textId="77777777" w:rsidTr="001E590F">
        <w:trPr>
          <w:trHeight w:val="23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F85EB" w14:textId="77777777" w:rsidR="000A6A40" w:rsidRPr="00E40231" w:rsidRDefault="000A6A40" w:rsidP="001E590F">
            <w:pPr>
              <w:pStyle w:val="Body"/>
              <w:spacing w:after="240" w:line="300" w:lineRule="atLeast"/>
              <w:rPr>
                <w:rFonts w:ascii="Arial" w:hAnsi="Arial" w:cs="Arial"/>
                <w:lang w:val="en-GB"/>
              </w:rPr>
            </w:pPr>
            <w:r w:rsidRPr="00E40231">
              <w:rPr>
                <w:rStyle w:val="None"/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187D4" w14:textId="77777777" w:rsidR="000A6A40" w:rsidRPr="00E40231" w:rsidRDefault="000A6A40" w:rsidP="001E590F">
            <w:pPr>
              <w:pStyle w:val="Body"/>
              <w:spacing w:after="240" w:line="300" w:lineRule="atLeast"/>
              <w:jc w:val="center"/>
              <w:rPr>
                <w:rFonts w:ascii="Arial" w:hAnsi="Arial" w:cs="Arial"/>
                <w:lang w:val="en-GB"/>
              </w:rPr>
            </w:pPr>
            <w:r w:rsidRPr="00E40231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489 (9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4825E" w14:textId="77777777" w:rsidR="000A6A40" w:rsidRPr="00E40231" w:rsidRDefault="000A6A40" w:rsidP="001E590F">
            <w:pPr>
              <w:pStyle w:val="Body"/>
              <w:spacing w:after="240" w:line="300" w:lineRule="atLeast"/>
              <w:jc w:val="center"/>
              <w:rPr>
                <w:rFonts w:ascii="Arial" w:hAnsi="Arial" w:cs="Arial"/>
                <w:lang w:val="en-GB"/>
              </w:rPr>
            </w:pPr>
            <w:r w:rsidRPr="00E40231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6 (2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A2C63" w14:textId="77777777" w:rsidR="000A6A40" w:rsidRPr="00E40231" w:rsidRDefault="000A6A40" w:rsidP="001E590F">
            <w:pPr>
              <w:pStyle w:val="Body"/>
              <w:spacing w:after="240" w:line="300" w:lineRule="atLeast"/>
              <w:jc w:val="center"/>
              <w:rPr>
                <w:rFonts w:ascii="Arial" w:hAnsi="Arial" w:cs="Arial"/>
                <w:lang w:val="en-GB"/>
              </w:rPr>
            </w:pPr>
            <w:r w:rsidRPr="00E40231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59C72" w14:textId="77777777" w:rsidR="000A6A40" w:rsidRPr="00E40231" w:rsidRDefault="000A6A40" w:rsidP="001E590F">
            <w:pPr>
              <w:pStyle w:val="Body"/>
              <w:spacing w:after="240" w:line="300" w:lineRule="atLeast"/>
              <w:jc w:val="center"/>
              <w:rPr>
                <w:rFonts w:ascii="Arial" w:hAnsi="Arial" w:cs="Arial"/>
                <w:lang w:val="en-GB"/>
              </w:rPr>
            </w:pPr>
            <w:r w:rsidRPr="00E40231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515 (80)</w:t>
            </w:r>
          </w:p>
        </w:tc>
      </w:tr>
      <w:tr w:rsidR="000A6A40" w:rsidRPr="00E40231" w14:paraId="6143A76A" w14:textId="77777777" w:rsidTr="001E590F">
        <w:trPr>
          <w:trHeight w:val="23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EBC09" w14:textId="77777777" w:rsidR="000A6A40" w:rsidRPr="00E40231" w:rsidRDefault="000A6A40" w:rsidP="001E590F">
            <w:pPr>
              <w:pStyle w:val="Body"/>
              <w:spacing w:after="240" w:line="300" w:lineRule="atLeast"/>
              <w:rPr>
                <w:rFonts w:ascii="Arial" w:hAnsi="Arial" w:cs="Arial"/>
                <w:lang w:val="en-GB"/>
              </w:rPr>
            </w:pPr>
            <w:r w:rsidRPr="00E40231">
              <w:rPr>
                <w:rStyle w:val="None"/>
                <w:rFonts w:ascii="Arial" w:hAnsi="Arial" w:cs="Arial"/>
                <w:b/>
                <w:bCs/>
                <w:sz w:val="20"/>
                <w:szCs w:val="20"/>
                <w:lang w:val="en-GB"/>
              </w:rPr>
              <w:t>4 to 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04D0E" w14:textId="77777777" w:rsidR="000A6A40" w:rsidRPr="00E40231" w:rsidRDefault="000A6A40" w:rsidP="001E590F">
            <w:pPr>
              <w:pStyle w:val="Body"/>
              <w:spacing w:after="240" w:line="300" w:lineRule="atLeast"/>
              <w:jc w:val="center"/>
              <w:rPr>
                <w:rFonts w:ascii="Arial" w:hAnsi="Arial" w:cs="Arial"/>
                <w:lang w:val="en-GB"/>
              </w:rPr>
            </w:pPr>
            <w:r w:rsidRPr="00E40231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3 (0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18FD3D" w14:textId="77777777" w:rsidR="000A6A40" w:rsidRPr="00E40231" w:rsidRDefault="000A6A40" w:rsidP="001E590F">
            <w:pPr>
              <w:pStyle w:val="Body"/>
              <w:spacing w:after="240" w:line="300" w:lineRule="atLeast"/>
              <w:jc w:val="center"/>
              <w:rPr>
                <w:rFonts w:ascii="Arial" w:hAnsi="Arial" w:cs="Arial"/>
                <w:lang w:val="en-GB"/>
              </w:rPr>
            </w:pPr>
            <w:r w:rsidRPr="00E40231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3 (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7C25B" w14:textId="77777777" w:rsidR="000A6A40" w:rsidRPr="00E40231" w:rsidRDefault="000A6A40" w:rsidP="001E590F">
            <w:pPr>
              <w:pStyle w:val="Body"/>
              <w:spacing w:after="240" w:line="300" w:lineRule="atLeast"/>
              <w:jc w:val="center"/>
              <w:rPr>
                <w:rFonts w:ascii="Arial" w:hAnsi="Arial" w:cs="Arial"/>
                <w:lang w:val="en-GB"/>
              </w:rPr>
            </w:pPr>
            <w:r w:rsidRPr="00E40231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 (2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81BEA" w14:textId="77777777" w:rsidR="000A6A40" w:rsidRPr="00E40231" w:rsidRDefault="000A6A40" w:rsidP="001E590F">
            <w:pPr>
              <w:pStyle w:val="Body"/>
              <w:spacing w:after="240" w:line="300" w:lineRule="atLeast"/>
              <w:jc w:val="center"/>
              <w:rPr>
                <w:rFonts w:ascii="Arial" w:hAnsi="Arial" w:cs="Arial"/>
                <w:lang w:val="en-GB"/>
              </w:rPr>
            </w:pPr>
            <w:r w:rsidRPr="00E40231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7 (1)</w:t>
            </w:r>
          </w:p>
        </w:tc>
      </w:tr>
      <w:tr w:rsidR="000A6A40" w:rsidRPr="00C7508A" w14:paraId="698928A4" w14:textId="77777777" w:rsidTr="001E590F">
        <w:trPr>
          <w:trHeight w:val="23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A6B51" w14:textId="77777777" w:rsidR="000A6A40" w:rsidRPr="00E40231" w:rsidRDefault="000A6A40" w:rsidP="001E590F">
            <w:pPr>
              <w:pStyle w:val="Body"/>
              <w:spacing w:after="240" w:line="300" w:lineRule="atLeast"/>
              <w:rPr>
                <w:rFonts w:ascii="Arial" w:hAnsi="Arial" w:cs="Arial"/>
                <w:lang w:val="en-GB"/>
              </w:rPr>
            </w:pPr>
            <w:r w:rsidRPr="00E40231">
              <w:rPr>
                <w:rStyle w:val="None"/>
                <w:rFonts w:ascii="Arial" w:hAnsi="Arial" w:cs="Arial"/>
                <w:b/>
                <w:bCs/>
                <w:sz w:val="20"/>
                <w:szCs w:val="20"/>
                <w:lang w:val="en-GB"/>
              </w:rPr>
              <w:t>&gt;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3EC27" w14:textId="77777777" w:rsidR="000A6A40" w:rsidRPr="00E40231" w:rsidRDefault="000A6A40" w:rsidP="001E590F">
            <w:pPr>
              <w:pStyle w:val="Body"/>
              <w:spacing w:after="240" w:line="300" w:lineRule="atLeast"/>
              <w:jc w:val="center"/>
              <w:rPr>
                <w:rFonts w:ascii="Arial" w:hAnsi="Arial" w:cs="Arial"/>
                <w:lang w:val="en-GB"/>
              </w:rPr>
            </w:pPr>
            <w:r w:rsidRPr="00E40231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 (0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75308" w14:textId="77777777" w:rsidR="000A6A40" w:rsidRPr="00E40231" w:rsidRDefault="000A6A40" w:rsidP="001E590F">
            <w:pPr>
              <w:pStyle w:val="Body"/>
              <w:spacing w:after="240" w:line="300" w:lineRule="atLeast"/>
              <w:jc w:val="center"/>
              <w:rPr>
                <w:rFonts w:ascii="Arial" w:hAnsi="Arial" w:cs="Arial"/>
                <w:lang w:val="en-GB"/>
              </w:rPr>
            </w:pPr>
            <w:r w:rsidRPr="00E40231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69 (7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7942F4" w14:textId="77777777" w:rsidR="000A6A40" w:rsidRPr="00E40231" w:rsidRDefault="000A6A40" w:rsidP="001E590F">
            <w:pPr>
              <w:pStyle w:val="Body"/>
              <w:spacing w:after="240" w:line="300" w:lineRule="atLeast"/>
              <w:jc w:val="center"/>
              <w:rPr>
                <w:rFonts w:ascii="Arial" w:hAnsi="Arial" w:cs="Arial"/>
                <w:lang w:val="en-GB"/>
              </w:rPr>
            </w:pPr>
            <w:r w:rsidRPr="00E40231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55 (9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A7DCE" w14:textId="77777777" w:rsidR="000A6A40" w:rsidRPr="00C7508A" w:rsidRDefault="000A6A40" w:rsidP="001E590F">
            <w:pPr>
              <w:pStyle w:val="Body"/>
              <w:spacing w:after="240" w:line="300" w:lineRule="atLeast"/>
              <w:jc w:val="center"/>
              <w:rPr>
                <w:rFonts w:ascii="Arial" w:hAnsi="Arial" w:cs="Arial"/>
                <w:lang w:val="en-GB"/>
              </w:rPr>
            </w:pPr>
            <w:r w:rsidRPr="00E40231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25 (19)</w:t>
            </w:r>
          </w:p>
        </w:tc>
      </w:tr>
    </w:tbl>
    <w:p w14:paraId="6B91E23E" w14:textId="1588378D" w:rsidR="000A6A40" w:rsidRDefault="000A6A40"/>
    <w:p w14:paraId="53A52599" w14:textId="11C2827D" w:rsidR="000A6A40" w:rsidRDefault="000A6A40"/>
    <w:p w14:paraId="6E149FD1" w14:textId="2844194A" w:rsidR="000A6A40" w:rsidRDefault="000A6A40"/>
    <w:p w14:paraId="578AED98" w14:textId="07C9C587" w:rsidR="000A6A40" w:rsidRDefault="000A6A40"/>
    <w:p w14:paraId="3EB85576" w14:textId="77777777" w:rsidR="000A6A40" w:rsidRPr="00C7508A" w:rsidRDefault="000A6A40" w:rsidP="000A6A40">
      <w:pPr>
        <w:pStyle w:val="Body"/>
        <w:spacing w:after="240" w:line="280" w:lineRule="atLeast"/>
        <w:ind w:left="-426"/>
        <w:jc w:val="both"/>
        <w:outlineLvl w:val="0"/>
        <w:rPr>
          <w:rStyle w:val="None"/>
          <w:rFonts w:ascii="Arial" w:hAnsi="Arial" w:cs="Arial"/>
          <w:sz w:val="20"/>
          <w:szCs w:val="20"/>
          <w:lang w:val="en-GB"/>
        </w:rPr>
      </w:pPr>
      <w:r>
        <w:rPr>
          <w:rStyle w:val="None"/>
          <w:rFonts w:ascii="Arial" w:hAnsi="Arial" w:cs="Arial"/>
          <w:b/>
          <w:bCs/>
          <w:sz w:val="20"/>
          <w:szCs w:val="20"/>
          <w:lang w:val="en-GB"/>
        </w:rPr>
        <w:t>Supplementary T</w:t>
      </w:r>
      <w:r w:rsidRPr="00C7508A">
        <w:rPr>
          <w:rStyle w:val="None"/>
          <w:rFonts w:ascii="Arial" w:hAnsi="Arial" w:cs="Arial"/>
          <w:b/>
          <w:bCs/>
          <w:sz w:val="20"/>
          <w:szCs w:val="20"/>
          <w:lang w:val="en-GB"/>
        </w:rPr>
        <w:t xml:space="preserve">able </w:t>
      </w:r>
      <w:r>
        <w:rPr>
          <w:rStyle w:val="None"/>
          <w:rFonts w:ascii="Arial" w:hAnsi="Arial" w:cs="Arial"/>
          <w:b/>
          <w:bCs/>
          <w:sz w:val="20"/>
          <w:szCs w:val="20"/>
          <w:lang w:val="en-GB"/>
        </w:rPr>
        <w:t>4</w:t>
      </w:r>
      <w:r w:rsidRPr="00C7508A">
        <w:rPr>
          <w:rStyle w:val="None"/>
          <w:rFonts w:ascii="Arial" w:hAnsi="Arial" w:cs="Arial"/>
          <w:b/>
          <w:bCs/>
          <w:sz w:val="20"/>
          <w:szCs w:val="20"/>
          <w:lang w:val="en-GB"/>
        </w:rPr>
        <w:t>:</w:t>
      </w:r>
      <w:r w:rsidRPr="00C7508A">
        <w:rPr>
          <w:rStyle w:val="None"/>
          <w:rFonts w:ascii="Arial" w:hAnsi="Arial" w:cs="Arial"/>
          <w:sz w:val="20"/>
          <w:szCs w:val="20"/>
          <w:lang w:val="en-GB"/>
        </w:rPr>
        <w:t xml:space="preserve"> HER2 status of DCIS cases mixed with invasion using IHC</w:t>
      </w:r>
    </w:p>
    <w:tbl>
      <w:tblPr>
        <w:tblW w:w="9067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263"/>
        <w:gridCol w:w="1418"/>
        <w:gridCol w:w="1559"/>
        <w:gridCol w:w="1559"/>
        <w:gridCol w:w="2268"/>
      </w:tblGrid>
      <w:tr w:rsidR="000A6A40" w:rsidRPr="00C7508A" w14:paraId="67CDB05F" w14:textId="77777777" w:rsidTr="001E590F">
        <w:trPr>
          <w:trHeight w:val="23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35327" w14:textId="77777777" w:rsidR="000A6A40" w:rsidRPr="00C7508A" w:rsidRDefault="000A6A40" w:rsidP="001E590F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9E8D1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Invasive HER2 (IHC)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5781C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</w:tr>
      <w:tr w:rsidR="000A6A40" w:rsidRPr="00C7508A" w14:paraId="52195606" w14:textId="77777777" w:rsidTr="001E590F">
        <w:trPr>
          <w:trHeight w:val="23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4236C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DCIS HER2 (IHC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FCA31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0/1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C791D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BF3A08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3+</w:t>
            </w: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221F58" w14:textId="77777777" w:rsidR="000A6A40" w:rsidRPr="00C7508A" w:rsidRDefault="000A6A40" w:rsidP="001E590F">
            <w:pPr>
              <w:rPr>
                <w:rFonts w:ascii="Arial" w:hAnsi="Arial" w:cs="Arial"/>
              </w:rPr>
            </w:pPr>
          </w:p>
        </w:tc>
      </w:tr>
      <w:tr w:rsidR="000A6A40" w:rsidRPr="00C7508A" w14:paraId="3D370B89" w14:textId="77777777" w:rsidTr="001E590F">
        <w:trPr>
          <w:trHeight w:val="23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602F7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 xml:space="preserve">   0/1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AC8EF4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 xml:space="preserve">183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4FC95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AC714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43A23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85 (85.3)</w:t>
            </w:r>
          </w:p>
        </w:tc>
      </w:tr>
      <w:tr w:rsidR="000A6A40" w:rsidRPr="00C7508A" w14:paraId="7B3C736E" w14:textId="77777777" w:rsidTr="001E590F">
        <w:trPr>
          <w:trHeight w:val="23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250CE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 xml:space="preserve">   2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A29B7E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41482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369A3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864B6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0 (4.6)</w:t>
            </w:r>
          </w:p>
        </w:tc>
      </w:tr>
      <w:tr w:rsidR="000A6A40" w:rsidRPr="00C7508A" w14:paraId="79BC79C1" w14:textId="77777777" w:rsidTr="001E590F">
        <w:trPr>
          <w:trHeight w:val="23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53094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 xml:space="preserve">   3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59415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E95D5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71307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1CDAE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2 (10.1)</w:t>
            </w:r>
          </w:p>
        </w:tc>
      </w:tr>
      <w:tr w:rsidR="000A6A40" w:rsidRPr="00C7508A" w14:paraId="7BD6E682" w14:textId="77777777" w:rsidTr="001E590F">
        <w:trPr>
          <w:trHeight w:val="23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7D062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20F67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92 (88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5A70E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 (0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68640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3 (10.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E907A3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17</w:t>
            </w:r>
          </w:p>
        </w:tc>
      </w:tr>
    </w:tbl>
    <w:p w14:paraId="62AB6F55" w14:textId="65DAFEEC" w:rsidR="000A6A40" w:rsidRDefault="000A6A40"/>
    <w:p w14:paraId="10AADF20" w14:textId="77777777" w:rsidR="000A6A40" w:rsidRPr="001E678E" w:rsidRDefault="000A6A40" w:rsidP="000A6A40">
      <w:pPr>
        <w:pStyle w:val="Body"/>
        <w:spacing w:after="240" w:line="280" w:lineRule="atLeast"/>
        <w:ind w:left="-426"/>
        <w:jc w:val="both"/>
        <w:rPr>
          <w:rStyle w:val="None"/>
          <w:rFonts w:ascii="Arial" w:hAnsi="Arial" w:cs="Arial"/>
          <w:sz w:val="20"/>
          <w:szCs w:val="20"/>
          <w:lang w:val="en-GB"/>
        </w:rPr>
      </w:pPr>
      <w:r w:rsidRPr="001E678E">
        <w:rPr>
          <w:rStyle w:val="None"/>
          <w:rFonts w:ascii="Arial" w:hAnsi="Arial" w:cs="Arial"/>
          <w:b/>
          <w:bCs/>
          <w:sz w:val="20"/>
          <w:szCs w:val="20"/>
          <w:lang w:val="en-GB"/>
        </w:rPr>
        <w:t>Supplementary Table 5:</w:t>
      </w:r>
      <w:r w:rsidRPr="001E678E">
        <w:rPr>
          <w:rStyle w:val="None"/>
          <w:rFonts w:ascii="Arial" w:hAnsi="Arial" w:cs="Arial"/>
          <w:sz w:val="20"/>
          <w:szCs w:val="20"/>
          <w:lang w:val="en-GB"/>
        </w:rPr>
        <w:t xml:space="preserve"> Comparison between HER2 status of the DCIS component in cases mixed with invasion using IHC and CISH</w:t>
      </w:r>
    </w:p>
    <w:tbl>
      <w:tblPr>
        <w:tblW w:w="906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263"/>
        <w:gridCol w:w="1418"/>
        <w:gridCol w:w="1559"/>
        <w:gridCol w:w="1559"/>
        <w:gridCol w:w="2268"/>
      </w:tblGrid>
      <w:tr w:rsidR="000A6A40" w:rsidRPr="001E678E" w14:paraId="118C2317" w14:textId="77777777" w:rsidTr="001E590F">
        <w:trPr>
          <w:trHeight w:val="23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E86E6" w14:textId="77777777" w:rsidR="000A6A40" w:rsidRPr="001E678E" w:rsidRDefault="000A6A40" w:rsidP="001E590F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9E8D8" w14:textId="77777777" w:rsidR="000A6A40" w:rsidRPr="001E678E" w:rsidRDefault="000A6A40" w:rsidP="001E590F">
            <w:pPr>
              <w:pStyle w:val="Body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E678E">
              <w:rPr>
                <w:rStyle w:val="None"/>
                <w:rFonts w:ascii="Arial" w:hAnsi="Arial" w:cs="Arial"/>
                <w:b/>
                <w:bCs/>
                <w:sz w:val="20"/>
                <w:szCs w:val="20"/>
                <w:lang w:val="en-GB"/>
              </w:rPr>
              <w:t>DCIS HER2 (CISH)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65E4B" w14:textId="77777777" w:rsidR="000A6A40" w:rsidRPr="001E678E" w:rsidRDefault="000A6A40" w:rsidP="001E590F">
            <w:pPr>
              <w:pStyle w:val="Body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E678E">
              <w:rPr>
                <w:rStyle w:val="None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otal</w:t>
            </w:r>
          </w:p>
        </w:tc>
      </w:tr>
      <w:tr w:rsidR="000A6A40" w:rsidRPr="001E678E" w14:paraId="437469CC" w14:textId="77777777" w:rsidTr="001E590F">
        <w:trPr>
          <w:trHeight w:val="23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AD38A" w14:textId="77777777" w:rsidR="000A6A40" w:rsidRPr="001E678E" w:rsidRDefault="000A6A40" w:rsidP="001E590F">
            <w:pPr>
              <w:pStyle w:val="Body"/>
              <w:rPr>
                <w:rFonts w:ascii="Arial" w:hAnsi="Arial" w:cs="Arial"/>
                <w:b/>
                <w:bCs/>
                <w:lang w:val="en-GB"/>
              </w:rPr>
            </w:pPr>
            <w:r w:rsidRPr="001E678E">
              <w:rPr>
                <w:rStyle w:val="None"/>
                <w:rFonts w:ascii="Arial" w:hAnsi="Arial" w:cs="Arial"/>
                <w:b/>
                <w:bCs/>
                <w:sz w:val="20"/>
                <w:szCs w:val="20"/>
                <w:lang w:val="en-GB"/>
              </w:rPr>
              <w:t>DCIS HER2 (IHC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23917" w14:textId="77777777" w:rsidR="000A6A40" w:rsidRPr="001E678E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1E678E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&lt;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4E6AC" w14:textId="77777777" w:rsidR="000A6A40" w:rsidRPr="001E678E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1E678E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4 to 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21A9F" w14:textId="77777777" w:rsidR="000A6A40" w:rsidRPr="001E678E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1E678E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&gt;6</w:t>
            </w: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63F9D7" w14:textId="77777777" w:rsidR="000A6A40" w:rsidRPr="001E678E" w:rsidRDefault="000A6A40" w:rsidP="001E590F">
            <w:pPr>
              <w:rPr>
                <w:rFonts w:ascii="Arial" w:hAnsi="Arial" w:cs="Arial"/>
              </w:rPr>
            </w:pPr>
          </w:p>
        </w:tc>
      </w:tr>
      <w:tr w:rsidR="000A6A40" w:rsidRPr="001E678E" w14:paraId="5D0AD9CB" w14:textId="77777777" w:rsidTr="001E590F">
        <w:trPr>
          <w:trHeight w:val="23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B95E4" w14:textId="77777777" w:rsidR="000A6A40" w:rsidRPr="001E678E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1E678E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 xml:space="preserve">   0/1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2436A" w14:textId="77777777" w:rsidR="000A6A40" w:rsidRPr="001E678E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1E678E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10F73" w14:textId="77777777" w:rsidR="000A6A40" w:rsidRPr="001E678E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1E678E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9A95BC" w14:textId="77777777" w:rsidR="000A6A40" w:rsidRPr="001E678E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1E678E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EF071" w14:textId="77777777" w:rsidR="000A6A40" w:rsidRPr="001E678E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1E678E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85 (85.3)</w:t>
            </w:r>
          </w:p>
        </w:tc>
      </w:tr>
      <w:tr w:rsidR="000A6A40" w:rsidRPr="001E678E" w14:paraId="23EF166A" w14:textId="77777777" w:rsidTr="001E590F">
        <w:trPr>
          <w:trHeight w:val="23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22A2D" w14:textId="77777777" w:rsidR="000A6A40" w:rsidRPr="001E678E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1E678E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 xml:space="preserve">   2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28A343" w14:textId="77777777" w:rsidR="000A6A40" w:rsidRPr="001E678E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1E678E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C33E8" w14:textId="77777777" w:rsidR="000A6A40" w:rsidRPr="001E678E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1E678E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01AB5" w14:textId="77777777" w:rsidR="000A6A40" w:rsidRPr="001E678E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1E678E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D59E9" w14:textId="77777777" w:rsidR="000A6A40" w:rsidRPr="001E678E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1E678E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0 (4.6)</w:t>
            </w:r>
          </w:p>
        </w:tc>
      </w:tr>
      <w:tr w:rsidR="000A6A40" w:rsidRPr="001E678E" w14:paraId="49FA7F06" w14:textId="77777777" w:rsidTr="001E590F">
        <w:trPr>
          <w:trHeight w:val="23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A106" w14:textId="77777777" w:rsidR="000A6A40" w:rsidRPr="001E678E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1E678E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 xml:space="preserve">   3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D25B7" w14:textId="77777777" w:rsidR="000A6A40" w:rsidRPr="001E678E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1E678E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BCC2B6" w14:textId="77777777" w:rsidR="000A6A40" w:rsidRPr="001E678E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1E678E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682CE" w14:textId="77777777" w:rsidR="000A6A40" w:rsidRPr="001E678E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1E678E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4E5A3" w14:textId="77777777" w:rsidR="000A6A40" w:rsidRPr="001E678E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1E678E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2 (10.1)</w:t>
            </w:r>
          </w:p>
        </w:tc>
      </w:tr>
      <w:tr w:rsidR="000A6A40" w:rsidRPr="00C7508A" w14:paraId="24A3EFFB" w14:textId="77777777" w:rsidTr="001E590F">
        <w:trPr>
          <w:trHeight w:val="23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7D6BB" w14:textId="77777777" w:rsidR="000A6A40" w:rsidRPr="001E678E" w:rsidRDefault="000A6A40" w:rsidP="001E590F">
            <w:pPr>
              <w:pStyle w:val="Body"/>
              <w:rPr>
                <w:rFonts w:ascii="Arial" w:hAnsi="Arial" w:cs="Arial"/>
                <w:b/>
                <w:bCs/>
                <w:lang w:val="en-GB"/>
              </w:rPr>
            </w:pPr>
            <w:r w:rsidRPr="001E678E">
              <w:rPr>
                <w:rStyle w:val="None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259DB3" w14:textId="77777777" w:rsidR="000A6A40" w:rsidRPr="001E678E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1E678E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84 (84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FA6BB" w14:textId="77777777" w:rsidR="000A6A40" w:rsidRPr="001E678E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1E678E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 (0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C3173" w14:textId="77777777" w:rsidR="000A6A40" w:rsidRPr="001E678E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1E678E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32 (14.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1B044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1E678E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17</w:t>
            </w:r>
          </w:p>
        </w:tc>
      </w:tr>
    </w:tbl>
    <w:p w14:paraId="403A2A67" w14:textId="5F7DEA5C" w:rsidR="000A6A40" w:rsidRDefault="000A6A40" w:rsidP="000A6A40"/>
    <w:p w14:paraId="4795C7C7" w14:textId="77777777" w:rsidR="000A6A40" w:rsidRDefault="000A6A40" w:rsidP="000A6A40">
      <w:pPr>
        <w:pStyle w:val="Body"/>
        <w:spacing w:after="240" w:line="280" w:lineRule="atLeast"/>
        <w:ind w:left="-426"/>
        <w:jc w:val="both"/>
        <w:rPr>
          <w:rStyle w:val="None"/>
          <w:rFonts w:ascii="Arial" w:hAnsi="Arial" w:cs="Arial"/>
          <w:b/>
          <w:bCs/>
          <w:sz w:val="20"/>
          <w:szCs w:val="20"/>
          <w:lang w:val="en-GB"/>
        </w:rPr>
      </w:pPr>
    </w:p>
    <w:p w14:paraId="0EB8DAE2" w14:textId="77777777" w:rsidR="000A6A40" w:rsidRDefault="000A6A40" w:rsidP="000A6A40">
      <w:pPr>
        <w:pStyle w:val="Body"/>
        <w:spacing w:after="240" w:line="280" w:lineRule="atLeast"/>
        <w:ind w:left="-426"/>
        <w:jc w:val="both"/>
        <w:rPr>
          <w:rStyle w:val="None"/>
          <w:rFonts w:ascii="Arial" w:hAnsi="Arial" w:cs="Arial"/>
          <w:b/>
          <w:bCs/>
          <w:sz w:val="20"/>
          <w:szCs w:val="20"/>
          <w:lang w:val="en-GB"/>
        </w:rPr>
      </w:pPr>
    </w:p>
    <w:p w14:paraId="137AAD00" w14:textId="77777777" w:rsidR="000A6A40" w:rsidRDefault="000A6A40" w:rsidP="000A6A40">
      <w:pPr>
        <w:pStyle w:val="Body"/>
        <w:spacing w:after="240" w:line="280" w:lineRule="atLeast"/>
        <w:ind w:left="-426"/>
        <w:jc w:val="both"/>
        <w:rPr>
          <w:rStyle w:val="None"/>
          <w:rFonts w:ascii="Arial" w:hAnsi="Arial" w:cs="Arial"/>
          <w:b/>
          <w:bCs/>
          <w:sz w:val="20"/>
          <w:szCs w:val="20"/>
          <w:lang w:val="en-GB"/>
        </w:rPr>
      </w:pPr>
    </w:p>
    <w:p w14:paraId="4D2075A8" w14:textId="5B82F076" w:rsidR="000A6A40" w:rsidRPr="00EB6E86" w:rsidRDefault="000A6A40" w:rsidP="000A6A40">
      <w:pPr>
        <w:pStyle w:val="Body"/>
        <w:spacing w:after="240" w:line="280" w:lineRule="atLeast"/>
        <w:ind w:left="-426"/>
        <w:jc w:val="both"/>
        <w:rPr>
          <w:rStyle w:val="None"/>
          <w:rFonts w:ascii="Arial" w:hAnsi="Arial" w:cs="Arial"/>
          <w:sz w:val="20"/>
          <w:szCs w:val="20"/>
          <w:lang w:val="en-GB"/>
        </w:rPr>
      </w:pPr>
      <w:r w:rsidRPr="00EB6E86">
        <w:rPr>
          <w:rStyle w:val="None"/>
          <w:rFonts w:ascii="Arial" w:hAnsi="Arial" w:cs="Arial"/>
          <w:b/>
          <w:bCs/>
          <w:sz w:val="20"/>
          <w:szCs w:val="20"/>
          <w:lang w:val="en-GB"/>
        </w:rPr>
        <w:lastRenderedPageBreak/>
        <w:t>Supplementary Table 6:</w:t>
      </w:r>
      <w:r w:rsidRPr="00EB6E86">
        <w:rPr>
          <w:rStyle w:val="None"/>
          <w:rFonts w:ascii="Arial" w:hAnsi="Arial" w:cs="Arial"/>
          <w:sz w:val="20"/>
          <w:szCs w:val="20"/>
          <w:lang w:val="en-GB"/>
        </w:rPr>
        <w:t xml:space="preserve"> Comparison between HER2 status of the invasive component in DCIS cases mixed with invasion using IHC and CISH</w:t>
      </w:r>
    </w:p>
    <w:tbl>
      <w:tblPr>
        <w:tblW w:w="906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263"/>
        <w:gridCol w:w="1418"/>
        <w:gridCol w:w="1559"/>
        <w:gridCol w:w="1559"/>
        <w:gridCol w:w="2268"/>
      </w:tblGrid>
      <w:tr w:rsidR="000A6A40" w:rsidRPr="00EB6E86" w14:paraId="5A553353" w14:textId="77777777" w:rsidTr="001E590F">
        <w:trPr>
          <w:trHeight w:val="23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E8505" w14:textId="77777777" w:rsidR="000A6A40" w:rsidRPr="00EB6E86" w:rsidRDefault="000A6A40" w:rsidP="001E590F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20C98" w14:textId="77777777" w:rsidR="000A6A40" w:rsidRPr="00EB6E86" w:rsidRDefault="000A6A40" w:rsidP="001E590F">
            <w:pPr>
              <w:pStyle w:val="Body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EB6E86">
              <w:rPr>
                <w:rStyle w:val="None"/>
                <w:rFonts w:ascii="Arial" w:hAnsi="Arial" w:cs="Arial"/>
                <w:b/>
                <w:bCs/>
                <w:sz w:val="20"/>
                <w:szCs w:val="20"/>
                <w:lang w:val="en-GB"/>
              </w:rPr>
              <w:t>Invasive HER2 (CISH)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A261F" w14:textId="77777777" w:rsidR="000A6A40" w:rsidRPr="00EB6E86" w:rsidRDefault="000A6A40" w:rsidP="001E590F">
            <w:pPr>
              <w:pStyle w:val="Body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EB6E86">
              <w:rPr>
                <w:rStyle w:val="None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otal</w:t>
            </w:r>
          </w:p>
        </w:tc>
      </w:tr>
      <w:tr w:rsidR="000A6A40" w:rsidRPr="00EB6E86" w14:paraId="2F6C7AA7" w14:textId="77777777" w:rsidTr="001E590F">
        <w:trPr>
          <w:trHeight w:val="23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EDC9C" w14:textId="77777777" w:rsidR="000A6A40" w:rsidRPr="00EB6E86" w:rsidRDefault="000A6A40" w:rsidP="001E590F">
            <w:pPr>
              <w:pStyle w:val="Body"/>
              <w:rPr>
                <w:rFonts w:ascii="Arial" w:hAnsi="Arial" w:cs="Arial"/>
                <w:b/>
                <w:bCs/>
                <w:lang w:val="en-GB"/>
              </w:rPr>
            </w:pPr>
            <w:r w:rsidRPr="00EB6E86">
              <w:rPr>
                <w:rStyle w:val="None"/>
                <w:rFonts w:ascii="Arial" w:hAnsi="Arial" w:cs="Arial"/>
                <w:b/>
                <w:bCs/>
                <w:sz w:val="20"/>
                <w:szCs w:val="20"/>
                <w:lang w:val="en-GB"/>
              </w:rPr>
              <w:t>Invasive HER2 (IHC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1FDE7" w14:textId="77777777" w:rsidR="000A6A40" w:rsidRPr="00EB6E86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B6E86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&lt;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6475C" w14:textId="77777777" w:rsidR="000A6A40" w:rsidRPr="00EB6E86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B6E86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4 to 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C4FFD" w14:textId="77777777" w:rsidR="000A6A40" w:rsidRPr="00EB6E86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B6E86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&gt;6</w:t>
            </w: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358642" w14:textId="77777777" w:rsidR="000A6A40" w:rsidRPr="00EB6E86" w:rsidRDefault="000A6A40" w:rsidP="001E590F">
            <w:pPr>
              <w:rPr>
                <w:rFonts w:ascii="Arial" w:hAnsi="Arial" w:cs="Arial"/>
              </w:rPr>
            </w:pPr>
          </w:p>
        </w:tc>
      </w:tr>
      <w:tr w:rsidR="000A6A40" w:rsidRPr="00EB6E86" w14:paraId="1837B856" w14:textId="77777777" w:rsidTr="001E590F">
        <w:trPr>
          <w:trHeight w:val="23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A28FD" w14:textId="77777777" w:rsidR="000A6A40" w:rsidRPr="00EB6E86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EB6E86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 xml:space="preserve">   0/1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36752" w14:textId="77777777" w:rsidR="000A6A40" w:rsidRPr="00EB6E86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B6E86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FA6E8" w14:textId="77777777" w:rsidR="000A6A40" w:rsidRPr="00EB6E86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B6E86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2DE56" w14:textId="77777777" w:rsidR="000A6A40" w:rsidRPr="00EB6E86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B6E86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84ABB" w14:textId="77777777" w:rsidR="000A6A40" w:rsidRPr="00EB6E86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B6E86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92 (88.5)</w:t>
            </w:r>
          </w:p>
        </w:tc>
      </w:tr>
      <w:tr w:rsidR="000A6A40" w:rsidRPr="00EB6E86" w14:paraId="365D411F" w14:textId="77777777" w:rsidTr="001E590F">
        <w:trPr>
          <w:trHeight w:val="23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76AE6" w14:textId="77777777" w:rsidR="000A6A40" w:rsidRPr="00EB6E86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EB6E86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 xml:space="preserve">   2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CC11D" w14:textId="77777777" w:rsidR="000A6A40" w:rsidRPr="00EB6E86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B6E86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93AEB" w14:textId="77777777" w:rsidR="000A6A40" w:rsidRPr="00EB6E86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B6E86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62ADA" w14:textId="77777777" w:rsidR="000A6A40" w:rsidRPr="00EB6E86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B6E86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6D31A" w14:textId="77777777" w:rsidR="000A6A40" w:rsidRPr="00EB6E86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B6E86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 (0.9)</w:t>
            </w:r>
          </w:p>
        </w:tc>
      </w:tr>
      <w:tr w:rsidR="000A6A40" w:rsidRPr="00EB6E86" w14:paraId="35C608C4" w14:textId="77777777" w:rsidTr="001E590F">
        <w:trPr>
          <w:trHeight w:val="23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981057" w14:textId="77777777" w:rsidR="000A6A40" w:rsidRPr="00EB6E86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EB6E86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 xml:space="preserve">   3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7976D" w14:textId="77777777" w:rsidR="000A6A40" w:rsidRPr="00EB6E86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B6E86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8DE74" w14:textId="77777777" w:rsidR="000A6A40" w:rsidRPr="00EB6E86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B6E86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AE847" w14:textId="77777777" w:rsidR="000A6A40" w:rsidRPr="00EB6E86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B6E86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DA0FF" w14:textId="77777777" w:rsidR="000A6A40" w:rsidRPr="00EB6E86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B6E86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3 (10.6)</w:t>
            </w:r>
          </w:p>
        </w:tc>
      </w:tr>
      <w:tr w:rsidR="000A6A40" w:rsidRPr="00C7508A" w14:paraId="09FD124D" w14:textId="77777777" w:rsidTr="001E590F">
        <w:trPr>
          <w:trHeight w:val="23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B0E8A" w14:textId="77777777" w:rsidR="000A6A40" w:rsidRPr="00EB6E86" w:rsidRDefault="000A6A40" w:rsidP="001E590F">
            <w:pPr>
              <w:pStyle w:val="Body"/>
              <w:rPr>
                <w:rFonts w:ascii="Arial" w:hAnsi="Arial" w:cs="Arial"/>
                <w:b/>
                <w:bCs/>
                <w:lang w:val="en-GB"/>
              </w:rPr>
            </w:pPr>
            <w:r w:rsidRPr="00EB6E86">
              <w:rPr>
                <w:rStyle w:val="None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79749D" w14:textId="77777777" w:rsidR="000A6A40" w:rsidRPr="00EB6E86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B6E86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91 (8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B7285" w14:textId="77777777" w:rsidR="000A6A40" w:rsidRPr="00EB6E86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B6E86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 (0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516BB" w14:textId="77777777" w:rsidR="000A6A40" w:rsidRPr="00EB6E86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B6E86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5 (11.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5E989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B6E86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17</w:t>
            </w:r>
          </w:p>
        </w:tc>
      </w:tr>
    </w:tbl>
    <w:p w14:paraId="7C94A70E" w14:textId="6DD9C9E8" w:rsidR="000A6A40" w:rsidRDefault="000A6A40" w:rsidP="000A6A40"/>
    <w:p w14:paraId="5723B301" w14:textId="77777777" w:rsidR="000A6A40" w:rsidRDefault="000A6A40" w:rsidP="000A6A40"/>
    <w:p w14:paraId="74FC183A" w14:textId="77777777" w:rsidR="000A6A40" w:rsidRPr="00C7508A" w:rsidRDefault="000A6A40" w:rsidP="000A6A40">
      <w:pPr>
        <w:pStyle w:val="Body"/>
        <w:ind w:left="-426"/>
        <w:rPr>
          <w:rStyle w:val="None"/>
          <w:rFonts w:ascii="Arial" w:hAnsi="Arial" w:cs="Arial"/>
          <w:sz w:val="20"/>
          <w:szCs w:val="20"/>
          <w:lang w:val="en-GB"/>
        </w:rPr>
      </w:pPr>
      <w:r w:rsidRPr="00C7508A">
        <w:rPr>
          <w:rStyle w:val="None"/>
          <w:rFonts w:ascii="Arial" w:hAnsi="Arial" w:cs="Arial"/>
          <w:b/>
          <w:bCs/>
          <w:sz w:val="20"/>
          <w:szCs w:val="20"/>
          <w:lang w:val="en-GB"/>
        </w:rPr>
        <w:t xml:space="preserve">Supplementary </w:t>
      </w:r>
      <w:r w:rsidRPr="000A6A40">
        <w:rPr>
          <w:rStyle w:val="None"/>
          <w:rFonts w:ascii="Arial" w:hAnsi="Arial" w:cs="Arial"/>
          <w:b/>
          <w:bCs/>
          <w:sz w:val="20"/>
          <w:szCs w:val="20"/>
          <w:lang w:val="en-GB"/>
        </w:rPr>
        <w:t xml:space="preserve">table 7: </w:t>
      </w:r>
      <w:r w:rsidRPr="000A6A40">
        <w:rPr>
          <w:rStyle w:val="None"/>
          <w:rFonts w:ascii="Arial" w:hAnsi="Arial" w:cs="Arial"/>
          <w:sz w:val="20"/>
          <w:szCs w:val="20"/>
          <w:lang w:val="en-GB"/>
        </w:rPr>
        <w:t>HER2</w:t>
      </w:r>
      <w:r w:rsidRPr="00C7508A">
        <w:rPr>
          <w:rStyle w:val="None"/>
          <w:rFonts w:ascii="Arial" w:hAnsi="Arial" w:cs="Arial"/>
          <w:sz w:val="20"/>
          <w:szCs w:val="20"/>
          <w:lang w:val="en-GB"/>
        </w:rPr>
        <w:t xml:space="preserve"> status of DCIS and invasive component in DCIS cases mixed with invasion using CISH</w:t>
      </w:r>
    </w:p>
    <w:p w14:paraId="063A606F" w14:textId="77777777" w:rsidR="000A6A40" w:rsidRPr="00C7508A" w:rsidRDefault="000A6A40" w:rsidP="000A6A40">
      <w:pPr>
        <w:pStyle w:val="Body"/>
        <w:rPr>
          <w:rStyle w:val="None"/>
          <w:rFonts w:ascii="Arial" w:hAnsi="Arial" w:cs="Arial"/>
          <w:sz w:val="20"/>
          <w:szCs w:val="20"/>
          <w:lang w:val="en-GB"/>
        </w:rPr>
      </w:pPr>
    </w:p>
    <w:tbl>
      <w:tblPr>
        <w:tblW w:w="906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263"/>
        <w:gridCol w:w="1418"/>
        <w:gridCol w:w="1559"/>
        <w:gridCol w:w="1559"/>
        <w:gridCol w:w="2268"/>
      </w:tblGrid>
      <w:tr w:rsidR="000A6A40" w:rsidRPr="00C7508A" w14:paraId="01D3B318" w14:textId="77777777" w:rsidTr="001E590F">
        <w:trPr>
          <w:trHeight w:val="230"/>
        </w:trPr>
        <w:tc>
          <w:tcPr>
            <w:tcW w:w="226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24371" w14:textId="77777777" w:rsidR="000A6A40" w:rsidRDefault="000A6A40" w:rsidP="001E590F">
            <w:pPr>
              <w:pStyle w:val="Body"/>
              <w:rPr>
                <w:rStyle w:val="None"/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6E31F39B" w14:textId="77777777" w:rsidR="000A6A40" w:rsidRPr="00C7508A" w:rsidRDefault="000A6A40" w:rsidP="001E590F">
            <w:pPr>
              <w:pStyle w:val="Body"/>
              <w:rPr>
                <w:rFonts w:ascii="Arial" w:hAnsi="Arial" w:cs="Arial"/>
              </w:rPr>
            </w:pPr>
            <w:r w:rsidRPr="009535A5">
              <w:rPr>
                <w:rStyle w:val="None"/>
                <w:rFonts w:ascii="Arial" w:hAnsi="Arial" w:cs="Arial"/>
                <w:b/>
                <w:bCs/>
                <w:sz w:val="20"/>
                <w:szCs w:val="20"/>
                <w:lang w:val="en-GB"/>
              </w:rPr>
              <w:t>DCIS HER2 (CISH)</w:t>
            </w:r>
          </w:p>
        </w:tc>
        <w:tc>
          <w:tcPr>
            <w:tcW w:w="45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B6BEF" w14:textId="77777777" w:rsidR="000A6A40" w:rsidRPr="009535A5" w:rsidRDefault="000A6A40" w:rsidP="001E590F">
            <w:pPr>
              <w:pStyle w:val="Body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9535A5">
              <w:rPr>
                <w:rStyle w:val="None"/>
                <w:rFonts w:ascii="Arial" w:hAnsi="Arial" w:cs="Arial"/>
                <w:b/>
                <w:bCs/>
                <w:sz w:val="20"/>
                <w:szCs w:val="20"/>
                <w:lang w:val="en-GB"/>
              </w:rPr>
              <w:t>Invasive HER2 (CISH)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87596" w14:textId="77777777" w:rsidR="000A6A40" w:rsidRPr="009535A5" w:rsidRDefault="000A6A40" w:rsidP="001E590F">
            <w:pPr>
              <w:pStyle w:val="Body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9535A5">
              <w:rPr>
                <w:rStyle w:val="None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otal</w:t>
            </w:r>
          </w:p>
        </w:tc>
      </w:tr>
      <w:tr w:rsidR="000A6A40" w:rsidRPr="00C7508A" w14:paraId="447A1535" w14:textId="77777777" w:rsidTr="001E590F">
        <w:trPr>
          <w:trHeight w:val="230"/>
        </w:trPr>
        <w:tc>
          <w:tcPr>
            <w:tcW w:w="226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A4AA7" w14:textId="77777777" w:rsidR="000A6A40" w:rsidRPr="009535A5" w:rsidRDefault="000A6A40" w:rsidP="001E590F">
            <w:pPr>
              <w:pStyle w:val="Body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EC595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&lt;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EB899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4 to 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CACC2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&gt;6</w:t>
            </w: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CC6CE3" w14:textId="77777777" w:rsidR="000A6A40" w:rsidRPr="00C7508A" w:rsidRDefault="000A6A40" w:rsidP="001E590F">
            <w:pPr>
              <w:rPr>
                <w:rFonts w:ascii="Arial" w:hAnsi="Arial" w:cs="Arial"/>
              </w:rPr>
            </w:pPr>
          </w:p>
        </w:tc>
      </w:tr>
      <w:tr w:rsidR="000A6A40" w:rsidRPr="00C7508A" w14:paraId="3221EF5C" w14:textId="77777777" w:rsidTr="001E590F">
        <w:trPr>
          <w:trHeight w:val="23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C7CCE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 xml:space="preserve">   &lt;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CA98E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16157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9FF54A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1D193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84 (84.8)</w:t>
            </w:r>
          </w:p>
        </w:tc>
      </w:tr>
      <w:tr w:rsidR="000A6A40" w:rsidRPr="00C7508A" w14:paraId="18BC5093" w14:textId="77777777" w:rsidTr="001E590F">
        <w:trPr>
          <w:trHeight w:val="23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87908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 xml:space="preserve">   4 To 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8153B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32C6F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5C7A69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0F10E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 (0.5)</w:t>
            </w:r>
          </w:p>
        </w:tc>
      </w:tr>
      <w:tr w:rsidR="000A6A40" w:rsidRPr="00C7508A" w14:paraId="351594B8" w14:textId="77777777" w:rsidTr="001E590F">
        <w:trPr>
          <w:trHeight w:val="23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6BCA82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 xml:space="preserve">   &gt;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448C0F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DE314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D68FA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71429F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32 (14.7)</w:t>
            </w:r>
          </w:p>
        </w:tc>
      </w:tr>
      <w:tr w:rsidR="000A6A40" w:rsidRPr="00C7508A" w14:paraId="176A2B94" w14:textId="77777777" w:rsidTr="001E590F">
        <w:trPr>
          <w:trHeight w:val="23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73136" w14:textId="77777777" w:rsidR="000A6A40" w:rsidRPr="009535A5" w:rsidRDefault="000A6A40" w:rsidP="001E590F">
            <w:pPr>
              <w:pStyle w:val="Body"/>
              <w:rPr>
                <w:rFonts w:ascii="Arial" w:hAnsi="Arial" w:cs="Arial"/>
                <w:b/>
                <w:bCs/>
                <w:lang w:val="en-GB"/>
              </w:rPr>
            </w:pPr>
            <w:r w:rsidRPr="009535A5">
              <w:rPr>
                <w:rStyle w:val="None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79A58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91 (8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8DE82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 (0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D1870" w14:textId="77777777" w:rsidR="000A6A40" w:rsidRPr="00C7508A" w:rsidRDefault="000A6A40" w:rsidP="001E590F">
            <w:pPr>
              <w:pStyle w:val="Body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5 (11.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F659E" w14:textId="77777777" w:rsidR="000A6A40" w:rsidRPr="00C7508A" w:rsidRDefault="000A6A40" w:rsidP="001E590F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C7508A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17</w:t>
            </w:r>
          </w:p>
        </w:tc>
      </w:tr>
    </w:tbl>
    <w:p w14:paraId="1D7284EB" w14:textId="77777777" w:rsidR="000A6A40" w:rsidRDefault="000A6A40">
      <w:bookmarkStart w:id="0" w:name="_GoBack"/>
      <w:bookmarkEnd w:id="0"/>
    </w:p>
    <w:sectPr w:rsidR="000A6A40" w:rsidSect="001D736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A71"/>
    <w:rsid w:val="00051D27"/>
    <w:rsid w:val="000A6A40"/>
    <w:rsid w:val="000B0F3B"/>
    <w:rsid w:val="000C454B"/>
    <w:rsid w:val="000F6DDB"/>
    <w:rsid w:val="00163666"/>
    <w:rsid w:val="001958DF"/>
    <w:rsid w:val="001B6177"/>
    <w:rsid w:val="001D7360"/>
    <w:rsid w:val="00233B68"/>
    <w:rsid w:val="002B5664"/>
    <w:rsid w:val="002E0113"/>
    <w:rsid w:val="002E24FA"/>
    <w:rsid w:val="0031680E"/>
    <w:rsid w:val="00323EF6"/>
    <w:rsid w:val="0038056A"/>
    <w:rsid w:val="003F2C7B"/>
    <w:rsid w:val="003F44E9"/>
    <w:rsid w:val="004329DE"/>
    <w:rsid w:val="004377CB"/>
    <w:rsid w:val="004A3F69"/>
    <w:rsid w:val="004D59FD"/>
    <w:rsid w:val="004F6043"/>
    <w:rsid w:val="0053661C"/>
    <w:rsid w:val="00536637"/>
    <w:rsid w:val="00545BCF"/>
    <w:rsid w:val="00574FBE"/>
    <w:rsid w:val="005D1320"/>
    <w:rsid w:val="005F7638"/>
    <w:rsid w:val="006B56B6"/>
    <w:rsid w:val="00702737"/>
    <w:rsid w:val="00703276"/>
    <w:rsid w:val="00777B92"/>
    <w:rsid w:val="00782D10"/>
    <w:rsid w:val="007A4070"/>
    <w:rsid w:val="007E24AD"/>
    <w:rsid w:val="00823B7D"/>
    <w:rsid w:val="00840091"/>
    <w:rsid w:val="00841C6A"/>
    <w:rsid w:val="00876C4E"/>
    <w:rsid w:val="008952BA"/>
    <w:rsid w:val="00902889"/>
    <w:rsid w:val="00982A71"/>
    <w:rsid w:val="009867E3"/>
    <w:rsid w:val="009C4D34"/>
    <w:rsid w:val="009C6267"/>
    <w:rsid w:val="00A56373"/>
    <w:rsid w:val="00A6647C"/>
    <w:rsid w:val="00A9769E"/>
    <w:rsid w:val="00AD5CA3"/>
    <w:rsid w:val="00B66BFF"/>
    <w:rsid w:val="00B70929"/>
    <w:rsid w:val="00B81F73"/>
    <w:rsid w:val="00BC3BEC"/>
    <w:rsid w:val="00C0519F"/>
    <w:rsid w:val="00C101C3"/>
    <w:rsid w:val="00C56AA7"/>
    <w:rsid w:val="00C753B9"/>
    <w:rsid w:val="00C85190"/>
    <w:rsid w:val="00C8708A"/>
    <w:rsid w:val="00CA6FFC"/>
    <w:rsid w:val="00CB154A"/>
    <w:rsid w:val="00CB2D66"/>
    <w:rsid w:val="00DE2D15"/>
    <w:rsid w:val="00E0370B"/>
    <w:rsid w:val="00E23FE2"/>
    <w:rsid w:val="00E414B4"/>
    <w:rsid w:val="00E71CF5"/>
    <w:rsid w:val="00EE33E7"/>
    <w:rsid w:val="00F20D5A"/>
    <w:rsid w:val="00F65672"/>
    <w:rsid w:val="00F659AF"/>
    <w:rsid w:val="00F92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F737F"/>
  <w14:defaultImageDpi w14:val="32767"/>
  <w15:chartTrackingRefBased/>
  <w15:docId w15:val="{849DC5EF-D1AC-1C4B-ADC0-4F7D24E2A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982A7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customStyle="1" w:styleId="None">
    <w:name w:val="None"/>
    <w:rsid w:val="00982A71"/>
  </w:style>
  <w:style w:type="character" w:customStyle="1" w:styleId="BodyChar">
    <w:name w:val="Body Char"/>
    <w:basedOn w:val="DefaultParagraphFont"/>
    <w:link w:val="Body"/>
    <w:rsid w:val="00982A71"/>
    <w:rPr>
      <w:rFonts w:ascii="Calibri" w:eastAsia="Calibri" w:hAnsi="Calibri" w:cs="Calibri"/>
      <w:color w:val="00000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163</Words>
  <Characters>6633</Characters>
  <Application>Microsoft Office Word</Application>
  <DocSecurity>0</DocSecurity>
  <Lines>55</Lines>
  <Paragraphs>15</Paragraphs>
  <ScaleCrop>false</ScaleCrop>
  <Company/>
  <LinksUpToDate>false</LinksUpToDate>
  <CharactersWithSpaces>7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lam Abdelaziz</dc:creator>
  <cp:keywords/>
  <dc:description/>
  <cp:lastModifiedBy>Natalie Edwards</cp:lastModifiedBy>
  <cp:revision>2</cp:revision>
  <dcterms:created xsi:type="dcterms:W3CDTF">2018-09-09T00:19:00Z</dcterms:created>
  <dcterms:modified xsi:type="dcterms:W3CDTF">2019-03-06T13:59:00Z</dcterms:modified>
</cp:coreProperties>
</file>